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page" w:tblpXSpec="center" w:tblpY="-1440"/>
        <w:tblW w:w="9639" w:type="dxa"/>
        <w:tblLook w:val="04A0" w:firstRow="1" w:lastRow="0" w:firstColumn="1" w:lastColumn="0" w:noHBand="0" w:noVBand="1"/>
      </w:tblPr>
      <w:tblGrid>
        <w:gridCol w:w="3158"/>
        <w:gridCol w:w="1476"/>
        <w:gridCol w:w="2312"/>
        <w:gridCol w:w="2125"/>
        <w:gridCol w:w="568"/>
      </w:tblGrid>
      <w:tr w:rsidR="005527E4" w14:paraId="5ACF6F82" w14:textId="77777777" w:rsidTr="005A6BCD">
        <w:tc>
          <w:tcPr>
            <w:tcW w:w="963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FF750" w14:textId="790EE0B2" w:rsidR="005527E4" w:rsidRPr="00140024" w:rsidRDefault="005527E4" w:rsidP="00510650">
            <w:pPr>
              <w:rPr>
                <w:rFonts w:cstheme="minorHAnsi"/>
              </w:rPr>
            </w:pPr>
            <w:bookmarkStart w:id="0" w:name="_Hlk106027517"/>
            <w:r>
              <w:t xml:space="preserve">Supplementary Table </w:t>
            </w:r>
            <w:r w:rsidR="00223854">
              <w:t>1</w:t>
            </w:r>
            <w:r>
              <w:t>: Frailty Index creation</w:t>
            </w:r>
          </w:p>
        </w:tc>
      </w:tr>
      <w:tr w:rsidR="00161F74" w14:paraId="0D800369" w14:textId="378412CE" w:rsidTr="005A6BCD">
        <w:tc>
          <w:tcPr>
            <w:tcW w:w="3158" w:type="dxa"/>
            <w:tcBorders>
              <w:top w:val="single" w:sz="4" w:space="0" w:color="auto"/>
            </w:tcBorders>
          </w:tcPr>
          <w:p w14:paraId="15883724" w14:textId="116FB91B" w:rsidR="00161F74" w:rsidRDefault="00161F74" w:rsidP="00510650">
            <w:r>
              <w:t>Item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25B82DB5" w14:textId="3F3099DB" w:rsidR="00161F74" w:rsidRDefault="00161F74" w:rsidP="00510650">
            <w:r>
              <w:t>Type</w:t>
            </w:r>
          </w:p>
        </w:tc>
        <w:tc>
          <w:tcPr>
            <w:tcW w:w="2312" w:type="dxa"/>
            <w:tcBorders>
              <w:top w:val="single" w:sz="4" w:space="0" w:color="auto"/>
            </w:tcBorders>
          </w:tcPr>
          <w:p w14:paraId="25BE3320" w14:textId="1AEFF930" w:rsidR="00161F74" w:rsidRDefault="00161F74" w:rsidP="00510650">
            <w:r>
              <w:t>Scoring: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12A4578C" w14:textId="519DD04C" w:rsidR="00161F74" w:rsidRPr="00140024" w:rsidRDefault="00161F74" w:rsidP="00510650">
            <w:pPr>
              <w:rPr>
                <w:rFonts w:cstheme="minorHAnsi"/>
              </w:rPr>
            </w:pPr>
            <w:r w:rsidRPr="00140024">
              <w:rPr>
                <w:rFonts w:cstheme="minorHAnsi"/>
              </w:rPr>
              <w:t>Prevalence (%)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14:paraId="60D2478B" w14:textId="77777777" w:rsidR="00161F74" w:rsidRPr="00140024" w:rsidRDefault="00161F74" w:rsidP="00510650">
            <w:pPr>
              <w:rPr>
                <w:rFonts w:cstheme="minorHAnsi"/>
              </w:rPr>
            </w:pPr>
          </w:p>
        </w:tc>
      </w:tr>
      <w:tr w:rsidR="00161F74" w14:paraId="4FABFC67" w14:textId="65570E4F" w:rsidTr="005527E4">
        <w:tc>
          <w:tcPr>
            <w:tcW w:w="3158" w:type="dxa"/>
          </w:tcPr>
          <w:p w14:paraId="5D076AA3" w14:textId="5A17102B" w:rsidR="00161F74" w:rsidRDefault="00161F74" w:rsidP="00510650">
            <w:r>
              <w:t>General Health</w:t>
            </w:r>
          </w:p>
          <w:p w14:paraId="030F8DD1" w14:textId="18E6D109" w:rsidR="00161F74" w:rsidRDefault="00161F74" w:rsidP="00510650">
            <w:r>
              <w:t>“</w:t>
            </w:r>
            <w:proofErr w:type="spellStart"/>
            <w:r w:rsidRPr="006270B5">
              <w:t>baseline_generalhealth_fi</w:t>
            </w:r>
            <w:proofErr w:type="spellEnd"/>
            <w:r>
              <w:t>”</w:t>
            </w:r>
          </w:p>
        </w:tc>
        <w:tc>
          <w:tcPr>
            <w:tcW w:w="1476" w:type="dxa"/>
          </w:tcPr>
          <w:p w14:paraId="06C04706" w14:textId="44B0189A" w:rsidR="00161F74" w:rsidRDefault="00161F74" w:rsidP="00510650">
            <w:r>
              <w:t>Self rated</w:t>
            </w:r>
          </w:p>
        </w:tc>
        <w:tc>
          <w:tcPr>
            <w:tcW w:w="2312" w:type="dxa"/>
          </w:tcPr>
          <w:p w14:paraId="72B9B88D" w14:textId="34BDAD52" w:rsidR="00161F74" w:rsidRDefault="00161F74" w:rsidP="00510650">
            <w:r>
              <w:t>Excellent, Very good, good (</w:t>
            </w:r>
            <w:r w:rsidRPr="00FB7DA8">
              <w:t>1,2,3</w:t>
            </w:r>
            <w:r>
              <w:t>) = 0</w:t>
            </w:r>
          </w:p>
          <w:p w14:paraId="19715839" w14:textId="0308707B" w:rsidR="00161F74" w:rsidRDefault="00161F74" w:rsidP="00510650">
            <w:r>
              <w:t>Fair/Poor (4,5) = 1</w:t>
            </w:r>
          </w:p>
        </w:tc>
        <w:tc>
          <w:tcPr>
            <w:tcW w:w="2125" w:type="dxa"/>
          </w:tcPr>
          <w:p w14:paraId="355F61AA" w14:textId="0FE5BAE8" w:rsidR="00161F74" w:rsidRPr="00140024" w:rsidRDefault="00161F74" w:rsidP="00510650">
            <w:pPr>
              <w:rPr>
                <w:rFonts w:cstheme="minorHAnsi"/>
              </w:rPr>
            </w:pPr>
            <w:r w:rsidRPr="00140024">
              <w:rPr>
                <w:rFonts w:cstheme="minorHAnsi"/>
              </w:rPr>
              <w:t>0 = 82.0%</w:t>
            </w:r>
          </w:p>
          <w:p w14:paraId="3CEEACF0" w14:textId="448F221B" w:rsidR="00161F74" w:rsidRPr="00140024" w:rsidRDefault="00161F74" w:rsidP="00510650">
            <w:pPr>
              <w:rPr>
                <w:rFonts w:cstheme="minorHAnsi"/>
              </w:rPr>
            </w:pPr>
            <w:r w:rsidRPr="00140024">
              <w:rPr>
                <w:rFonts w:cstheme="minorHAnsi"/>
              </w:rPr>
              <w:t>1 = 17.0%</w:t>
            </w:r>
          </w:p>
          <w:p w14:paraId="1D4B69B6" w14:textId="3FCCC984" w:rsidR="00161F74" w:rsidRPr="00140024" w:rsidRDefault="00161F74" w:rsidP="00510650">
            <w:pPr>
              <w:rPr>
                <w:rFonts w:cstheme="minorHAnsi"/>
              </w:rPr>
            </w:pPr>
            <w:r w:rsidRPr="00140024">
              <w:rPr>
                <w:rFonts w:cstheme="minorHAnsi"/>
              </w:rPr>
              <w:t>Missing = 1%</w:t>
            </w:r>
          </w:p>
        </w:tc>
        <w:tc>
          <w:tcPr>
            <w:tcW w:w="568" w:type="dxa"/>
          </w:tcPr>
          <w:p w14:paraId="57CCC7A9" w14:textId="595A01B2" w:rsidR="00161F74" w:rsidRPr="00140024" w:rsidRDefault="00161F74" w:rsidP="00510650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161F74" w14:paraId="507F4F08" w14:textId="557F9F56" w:rsidTr="005527E4">
        <w:tc>
          <w:tcPr>
            <w:tcW w:w="3158" w:type="dxa"/>
          </w:tcPr>
          <w:p w14:paraId="095C5A38" w14:textId="0B508232" w:rsidR="00161F74" w:rsidRDefault="00161F74" w:rsidP="00510650">
            <w:r>
              <w:t>Myocardial Infarction</w:t>
            </w:r>
          </w:p>
          <w:p w14:paraId="13FEDE07" w14:textId="2FFD83A7" w:rsidR="00161F74" w:rsidRDefault="00161F74" w:rsidP="00510650">
            <w:r w:rsidRPr="006270B5">
              <w:t>'</w:t>
            </w:r>
            <w:proofErr w:type="spellStart"/>
            <w:r w:rsidRPr="006270B5">
              <w:t>mi_fi</w:t>
            </w:r>
            <w:proofErr w:type="spellEnd"/>
            <w:r w:rsidRPr="006270B5">
              <w:t>'</w:t>
            </w:r>
          </w:p>
        </w:tc>
        <w:tc>
          <w:tcPr>
            <w:tcW w:w="1476" w:type="dxa"/>
          </w:tcPr>
          <w:p w14:paraId="33986785" w14:textId="5A4C6501" w:rsidR="00161F74" w:rsidRDefault="00161F74" w:rsidP="00510650">
            <w:r>
              <w:t>Comorbidity</w:t>
            </w:r>
          </w:p>
        </w:tc>
        <w:tc>
          <w:tcPr>
            <w:tcW w:w="2312" w:type="dxa"/>
          </w:tcPr>
          <w:p w14:paraId="7054C2D4" w14:textId="77777777" w:rsidR="00161F74" w:rsidRDefault="00161F74" w:rsidP="00510650">
            <w:r>
              <w:t>Yes = 1</w:t>
            </w:r>
          </w:p>
          <w:p w14:paraId="78C81CE6" w14:textId="0C1B6050" w:rsidR="00161F74" w:rsidRDefault="00161F74" w:rsidP="00510650">
            <w:r>
              <w:t>No =0</w:t>
            </w:r>
          </w:p>
        </w:tc>
        <w:tc>
          <w:tcPr>
            <w:tcW w:w="2125" w:type="dxa"/>
          </w:tcPr>
          <w:p w14:paraId="11EC207F" w14:textId="3620A472" w:rsidR="00161F74" w:rsidRPr="00140024" w:rsidRDefault="00161F74" w:rsidP="00510650">
            <w:pPr>
              <w:rPr>
                <w:rFonts w:cstheme="minorHAnsi"/>
              </w:rPr>
            </w:pPr>
            <w:r w:rsidRPr="00140024">
              <w:rPr>
                <w:rFonts w:cstheme="minorHAnsi"/>
              </w:rPr>
              <w:t>0 = 78.6%</w:t>
            </w:r>
          </w:p>
          <w:p w14:paraId="2AA75F5C" w14:textId="596D5A12" w:rsidR="00161F74" w:rsidRPr="00140024" w:rsidRDefault="00161F74" w:rsidP="00510650">
            <w:pPr>
              <w:rPr>
                <w:rFonts w:cstheme="minorHAnsi"/>
              </w:rPr>
            </w:pPr>
            <w:r w:rsidRPr="00140024">
              <w:rPr>
                <w:rFonts w:cstheme="minorHAnsi"/>
              </w:rPr>
              <w:t>1 = 20.8%</w:t>
            </w:r>
          </w:p>
          <w:p w14:paraId="01127E91" w14:textId="02830898" w:rsidR="00161F74" w:rsidRPr="00140024" w:rsidRDefault="00161F74" w:rsidP="00510650">
            <w:pPr>
              <w:rPr>
                <w:rFonts w:cstheme="minorHAnsi"/>
              </w:rPr>
            </w:pPr>
            <w:r w:rsidRPr="00140024">
              <w:rPr>
                <w:rFonts w:cstheme="minorHAnsi"/>
              </w:rPr>
              <w:t>Missing = 0%</w:t>
            </w:r>
          </w:p>
        </w:tc>
        <w:tc>
          <w:tcPr>
            <w:tcW w:w="568" w:type="dxa"/>
          </w:tcPr>
          <w:p w14:paraId="1C1089E6" w14:textId="6D0000DF" w:rsidR="00161F74" w:rsidRPr="00140024" w:rsidRDefault="00161F74" w:rsidP="00510650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161F74" w14:paraId="300682EF" w14:textId="03EC2E94" w:rsidTr="005527E4">
        <w:tc>
          <w:tcPr>
            <w:tcW w:w="3158" w:type="dxa"/>
          </w:tcPr>
          <w:p w14:paraId="419DBC7E" w14:textId="3F20F42C" w:rsidR="00161F74" w:rsidRDefault="00161F74" w:rsidP="00510650">
            <w:r>
              <w:t>Hypertension</w:t>
            </w:r>
          </w:p>
          <w:p w14:paraId="3F07B7A7" w14:textId="2A9F7023" w:rsidR="00161F74" w:rsidRDefault="00161F74" w:rsidP="00510650">
            <w:r w:rsidRPr="006270B5">
              <w:t>'</w:t>
            </w:r>
            <w:proofErr w:type="spellStart"/>
            <w:r w:rsidRPr="006270B5">
              <w:t>htn_fi</w:t>
            </w:r>
            <w:proofErr w:type="spellEnd"/>
            <w:r w:rsidRPr="006270B5">
              <w:t>'</w:t>
            </w:r>
          </w:p>
        </w:tc>
        <w:tc>
          <w:tcPr>
            <w:tcW w:w="1476" w:type="dxa"/>
          </w:tcPr>
          <w:p w14:paraId="261D6207" w14:textId="35389622" w:rsidR="00161F74" w:rsidRDefault="00161F74" w:rsidP="00510650">
            <w:r>
              <w:t>Comorbidity</w:t>
            </w:r>
          </w:p>
        </w:tc>
        <w:tc>
          <w:tcPr>
            <w:tcW w:w="2312" w:type="dxa"/>
          </w:tcPr>
          <w:p w14:paraId="66F0F453" w14:textId="77777777" w:rsidR="00161F74" w:rsidRDefault="00161F74" w:rsidP="00510650">
            <w:r>
              <w:t>Yes = 1</w:t>
            </w:r>
          </w:p>
          <w:p w14:paraId="504670A5" w14:textId="44D9FAE1" w:rsidR="00161F74" w:rsidRDefault="00161F74" w:rsidP="00510650">
            <w:r>
              <w:t>No =0</w:t>
            </w:r>
          </w:p>
        </w:tc>
        <w:tc>
          <w:tcPr>
            <w:tcW w:w="2125" w:type="dxa"/>
          </w:tcPr>
          <w:p w14:paraId="56C212AD" w14:textId="59E820BB" w:rsidR="00161F74" w:rsidRPr="00140024" w:rsidRDefault="00161F74" w:rsidP="00510650">
            <w:pPr>
              <w:rPr>
                <w:rFonts w:cstheme="minorHAnsi"/>
              </w:rPr>
            </w:pPr>
            <w:r w:rsidRPr="00140024">
              <w:rPr>
                <w:rFonts w:cstheme="minorHAnsi"/>
              </w:rPr>
              <w:t>0=49.6%</w:t>
            </w:r>
          </w:p>
          <w:p w14:paraId="6E5357E1" w14:textId="19E91B69" w:rsidR="00161F74" w:rsidRPr="00140024" w:rsidRDefault="00161F74" w:rsidP="00510650">
            <w:pPr>
              <w:rPr>
                <w:rFonts w:cstheme="minorHAnsi"/>
              </w:rPr>
            </w:pPr>
            <w:r w:rsidRPr="00140024">
              <w:rPr>
                <w:rFonts w:cstheme="minorHAnsi"/>
              </w:rPr>
              <w:t>1=49.4%</w:t>
            </w:r>
          </w:p>
          <w:p w14:paraId="3570917B" w14:textId="50924F43" w:rsidR="00161F74" w:rsidRPr="00140024" w:rsidRDefault="00161F74" w:rsidP="00510650">
            <w:pPr>
              <w:rPr>
                <w:rFonts w:cstheme="minorHAnsi"/>
              </w:rPr>
            </w:pPr>
            <w:r w:rsidRPr="00140024">
              <w:rPr>
                <w:rFonts w:cstheme="minorHAnsi"/>
              </w:rPr>
              <w:t>Missing =0%</w:t>
            </w:r>
          </w:p>
        </w:tc>
        <w:tc>
          <w:tcPr>
            <w:tcW w:w="568" w:type="dxa"/>
          </w:tcPr>
          <w:p w14:paraId="16C38842" w14:textId="342E6AD7" w:rsidR="00161F74" w:rsidRPr="00140024" w:rsidRDefault="00161F74" w:rsidP="00510650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161F74" w14:paraId="722D78B1" w14:textId="12A2F743" w:rsidTr="005527E4">
        <w:tc>
          <w:tcPr>
            <w:tcW w:w="3158" w:type="dxa"/>
          </w:tcPr>
          <w:p w14:paraId="43346646" w14:textId="714B206B" w:rsidR="00161F74" w:rsidRDefault="00161F74" w:rsidP="00510650">
            <w:r>
              <w:t>Diabetes</w:t>
            </w:r>
          </w:p>
          <w:p w14:paraId="04D9E138" w14:textId="6E4409AF" w:rsidR="00161F74" w:rsidRDefault="00161F74" w:rsidP="00510650">
            <w:r w:rsidRPr="006270B5">
              <w:t>'</w:t>
            </w:r>
            <w:proofErr w:type="spellStart"/>
            <w:r w:rsidRPr="006270B5">
              <w:t>dm_fi</w:t>
            </w:r>
            <w:proofErr w:type="spellEnd"/>
            <w:r w:rsidRPr="006270B5">
              <w:t>'</w:t>
            </w:r>
          </w:p>
        </w:tc>
        <w:tc>
          <w:tcPr>
            <w:tcW w:w="1476" w:type="dxa"/>
          </w:tcPr>
          <w:p w14:paraId="35A1E561" w14:textId="56E472E3" w:rsidR="00161F74" w:rsidRDefault="00161F74" w:rsidP="00510650">
            <w:r>
              <w:t>Comorbidity</w:t>
            </w:r>
          </w:p>
        </w:tc>
        <w:tc>
          <w:tcPr>
            <w:tcW w:w="2312" w:type="dxa"/>
          </w:tcPr>
          <w:p w14:paraId="797A64B3" w14:textId="77777777" w:rsidR="00161F74" w:rsidRDefault="00161F74" w:rsidP="00510650">
            <w:r>
              <w:t>Yes = 1</w:t>
            </w:r>
          </w:p>
          <w:p w14:paraId="1EE99162" w14:textId="6776147F" w:rsidR="00161F74" w:rsidRDefault="00161F74" w:rsidP="00510650">
            <w:r>
              <w:t>No =0</w:t>
            </w:r>
          </w:p>
        </w:tc>
        <w:tc>
          <w:tcPr>
            <w:tcW w:w="2125" w:type="dxa"/>
          </w:tcPr>
          <w:p w14:paraId="75888CB6" w14:textId="36A56EFD" w:rsidR="00161F74" w:rsidRPr="00140024" w:rsidRDefault="00161F74" w:rsidP="00510650">
            <w:pPr>
              <w:rPr>
                <w:rFonts w:cstheme="minorHAnsi"/>
              </w:rPr>
            </w:pPr>
            <w:r w:rsidRPr="00140024">
              <w:rPr>
                <w:rFonts w:cstheme="minorHAnsi"/>
              </w:rPr>
              <w:t>0=87.4</w:t>
            </w:r>
          </w:p>
          <w:p w14:paraId="128B223F" w14:textId="0B89C687" w:rsidR="00161F74" w:rsidRPr="00140024" w:rsidRDefault="00161F74" w:rsidP="00510650">
            <w:pPr>
              <w:rPr>
                <w:rFonts w:cstheme="minorHAnsi"/>
              </w:rPr>
            </w:pPr>
            <w:r w:rsidRPr="00140024">
              <w:rPr>
                <w:rFonts w:cstheme="minorHAnsi"/>
              </w:rPr>
              <w:t>1=12.1</w:t>
            </w:r>
          </w:p>
          <w:p w14:paraId="3BF38068" w14:textId="32BDADD3" w:rsidR="00161F74" w:rsidRPr="00140024" w:rsidRDefault="00161F74" w:rsidP="00510650">
            <w:pPr>
              <w:rPr>
                <w:rFonts w:cstheme="minorHAnsi"/>
              </w:rPr>
            </w:pPr>
            <w:r w:rsidRPr="00140024">
              <w:rPr>
                <w:rFonts w:cstheme="minorHAnsi"/>
              </w:rPr>
              <w:t>Missing =0</w:t>
            </w:r>
          </w:p>
        </w:tc>
        <w:tc>
          <w:tcPr>
            <w:tcW w:w="568" w:type="dxa"/>
          </w:tcPr>
          <w:p w14:paraId="10F47885" w14:textId="73C58F72" w:rsidR="00161F74" w:rsidRPr="00140024" w:rsidRDefault="00161F74" w:rsidP="00510650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</w:tr>
      <w:tr w:rsidR="00161F74" w14:paraId="102B9DE3" w14:textId="3AD99B4E" w:rsidTr="005527E4">
        <w:tc>
          <w:tcPr>
            <w:tcW w:w="3158" w:type="dxa"/>
          </w:tcPr>
          <w:p w14:paraId="0D0FC0EE" w14:textId="57E292A6" w:rsidR="00161F74" w:rsidRDefault="00161F74" w:rsidP="00510650">
            <w:r>
              <w:t>Stroke</w:t>
            </w:r>
          </w:p>
          <w:p w14:paraId="557C0135" w14:textId="6A279F1B" w:rsidR="00161F74" w:rsidRDefault="00161F74" w:rsidP="00510650">
            <w:r w:rsidRPr="006270B5">
              <w:t>'</w:t>
            </w:r>
            <w:proofErr w:type="spellStart"/>
            <w:r w:rsidRPr="006270B5">
              <w:t>stroke_fi</w:t>
            </w:r>
            <w:proofErr w:type="spellEnd"/>
            <w:r w:rsidRPr="006270B5">
              <w:t>'</w:t>
            </w:r>
          </w:p>
        </w:tc>
        <w:tc>
          <w:tcPr>
            <w:tcW w:w="1476" w:type="dxa"/>
          </w:tcPr>
          <w:p w14:paraId="11471F1B" w14:textId="151854D2" w:rsidR="00161F74" w:rsidRDefault="00161F74" w:rsidP="00510650">
            <w:r>
              <w:t>Comorbidity</w:t>
            </w:r>
          </w:p>
        </w:tc>
        <w:tc>
          <w:tcPr>
            <w:tcW w:w="2312" w:type="dxa"/>
          </w:tcPr>
          <w:p w14:paraId="37FD3483" w14:textId="77777777" w:rsidR="00161F74" w:rsidRDefault="00161F74" w:rsidP="00510650">
            <w:r>
              <w:t>Yes = 1</w:t>
            </w:r>
          </w:p>
          <w:p w14:paraId="708101E8" w14:textId="07D46068" w:rsidR="00161F74" w:rsidRDefault="00161F74" w:rsidP="00510650">
            <w:r>
              <w:t>No =0</w:t>
            </w:r>
          </w:p>
        </w:tc>
        <w:tc>
          <w:tcPr>
            <w:tcW w:w="2125" w:type="dxa"/>
          </w:tcPr>
          <w:p w14:paraId="64565F1B" w14:textId="758144F7" w:rsidR="00161F74" w:rsidRPr="00140024" w:rsidRDefault="00161F74" w:rsidP="00510650">
            <w:pPr>
              <w:rPr>
                <w:rFonts w:cstheme="minorHAnsi"/>
              </w:rPr>
            </w:pPr>
            <w:r w:rsidRPr="00140024">
              <w:rPr>
                <w:rFonts w:cstheme="minorHAnsi"/>
              </w:rPr>
              <w:t>0=90.5</w:t>
            </w:r>
          </w:p>
          <w:p w14:paraId="608B7AEE" w14:textId="6F600BC3" w:rsidR="00161F74" w:rsidRPr="00140024" w:rsidRDefault="00161F74" w:rsidP="00510650">
            <w:pPr>
              <w:rPr>
                <w:rFonts w:cstheme="minorHAnsi"/>
              </w:rPr>
            </w:pPr>
            <w:r w:rsidRPr="00140024">
              <w:rPr>
                <w:rFonts w:cstheme="minorHAnsi"/>
              </w:rPr>
              <w:t>1=8.9</w:t>
            </w:r>
          </w:p>
          <w:p w14:paraId="1583B38D" w14:textId="1D0300E4" w:rsidR="00161F74" w:rsidRPr="00140024" w:rsidRDefault="00161F74" w:rsidP="00510650">
            <w:pPr>
              <w:rPr>
                <w:rFonts w:cstheme="minorHAnsi"/>
              </w:rPr>
            </w:pPr>
            <w:r w:rsidRPr="00140024">
              <w:rPr>
                <w:rFonts w:cstheme="minorHAnsi"/>
              </w:rPr>
              <w:t>Missing =0</w:t>
            </w:r>
          </w:p>
        </w:tc>
        <w:tc>
          <w:tcPr>
            <w:tcW w:w="568" w:type="dxa"/>
          </w:tcPr>
          <w:p w14:paraId="4927D91A" w14:textId="7D1D0458" w:rsidR="00161F74" w:rsidRPr="00140024" w:rsidRDefault="00161F74" w:rsidP="00510650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161F74" w14:paraId="54016308" w14:textId="7E6A5146" w:rsidTr="005527E4">
        <w:tc>
          <w:tcPr>
            <w:tcW w:w="3158" w:type="dxa"/>
          </w:tcPr>
          <w:p w14:paraId="49058F1A" w14:textId="0B0EA66C" w:rsidR="00161F74" w:rsidRDefault="00161F74" w:rsidP="00510650">
            <w:r>
              <w:t>Cancer</w:t>
            </w:r>
          </w:p>
          <w:p w14:paraId="7454C057" w14:textId="2A20D7DA" w:rsidR="00161F74" w:rsidRDefault="00161F74" w:rsidP="00510650">
            <w:r w:rsidRPr="006270B5">
              <w:t>'</w:t>
            </w:r>
            <w:proofErr w:type="spellStart"/>
            <w:r w:rsidRPr="006270B5">
              <w:t>cancer_fi</w:t>
            </w:r>
            <w:proofErr w:type="spellEnd"/>
            <w:r w:rsidRPr="006270B5">
              <w:t>'</w:t>
            </w:r>
          </w:p>
        </w:tc>
        <w:tc>
          <w:tcPr>
            <w:tcW w:w="1476" w:type="dxa"/>
          </w:tcPr>
          <w:p w14:paraId="7263B041" w14:textId="617AB469" w:rsidR="00161F74" w:rsidRDefault="00161F74" w:rsidP="00510650">
            <w:r>
              <w:t>Comorbidity</w:t>
            </w:r>
          </w:p>
        </w:tc>
        <w:tc>
          <w:tcPr>
            <w:tcW w:w="2312" w:type="dxa"/>
          </w:tcPr>
          <w:p w14:paraId="79832EF3" w14:textId="77777777" w:rsidR="00161F74" w:rsidRDefault="00161F74" w:rsidP="00510650">
            <w:r>
              <w:t>Yes = 1</w:t>
            </w:r>
          </w:p>
          <w:p w14:paraId="756DA81E" w14:textId="38AD10D2" w:rsidR="00161F74" w:rsidRDefault="00161F74" w:rsidP="00510650">
            <w:r>
              <w:t>No =0</w:t>
            </w:r>
          </w:p>
        </w:tc>
        <w:tc>
          <w:tcPr>
            <w:tcW w:w="2125" w:type="dxa"/>
          </w:tcPr>
          <w:p w14:paraId="27873373" w14:textId="38ECA2A5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=75.9</w:t>
            </w:r>
          </w:p>
          <w:p w14:paraId="08CD7AC1" w14:textId="1B8166FB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=23.6</w:t>
            </w:r>
          </w:p>
          <w:p w14:paraId="15C4176D" w14:textId="089735D2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sz w:val="24"/>
                <w:szCs w:val="24"/>
              </w:rPr>
              <w:t>Missing</w:t>
            </w: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=0.0</w:t>
            </w:r>
          </w:p>
        </w:tc>
        <w:tc>
          <w:tcPr>
            <w:tcW w:w="568" w:type="dxa"/>
          </w:tcPr>
          <w:p w14:paraId="4FBCE011" w14:textId="5D3C8E97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</w:t>
            </w:r>
          </w:p>
        </w:tc>
      </w:tr>
      <w:tr w:rsidR="00161F74" w14:paraId="3FC72A51" w14:textId="033707F6" w:rsidTr="005527E4">
        <w:tc>
          <w:tcPr>
            <w:tcW w:w="3158" w:type="dxa"/>
          </w:tcPr>
          <w:p w14:paraId="1A2066AF" w14:textId="77F050DF" w:rsidR="00161F74" w:rsidRDefault="00161F74" w:rsidP="00510650">
            <w:r>
              <w:t>COPD</w:t>
            </w:r>
          </w:p>
          <w:p w14:paraId="54411760" w14:textId="4C1343E4" w:rsidR="00161F74" w:rsidRDefault="00161F74" w:rsidP="00510650">
            <w:r w:rsidRPr="006270B5">
              <w:t>'</w:t>
            </w:r>
            <w:proofErr w:type="spellStart"/>
            <w:r w:rsidRPr="006270B5">
              <w:t>copd_fi</w:t>
            </w:r>
            <w:proofErr w:type="spellEnd"/>
            <w:r w:rsidRPr="006270B5">
              <w:t>'</w:t>
            </w:r>
          </w:p>
        </w:tc>
        <w:tc>
          <w:tcPr>
            <w:tcW w:w="1476" w:type="dxa"/>
          </w:tcPr>
          <w:p w14:paraId="602AA62C" w14:textId="3B67FBDB" w:rsidR="00161F74" w:rsidRDefault="00161F74" w:rsidP="00510650">
            <w:r>
              <w:t>Comorbidity</w:t>
            </w:r>
          </w:p>
        </w:tc>
        <w:tc>
          <w:tcPr>
            <w:tcW w:w="2312" w:type="dxa"/>
          </w:tcPr>
          <w:p w14:paraId="626B1B88" w14:textId="77777777" w:rsidR="00161F74" w:rsidRDefault="00161F74" w:rsidP="00510650">
            <w:r>
              <w:t>Yes = 1</w:t>
            </w:r>
          </w:p>
          <w:p w14:paraId="5F35E031" w14:textId="420C290A" w:rsidR="00161F74" w:rsidRDefault="00161F74" w:rsidP="00510650">
            <w:r>
              <w:t>No =0</w:t>
            </w:r>
          </w:p>
        </w:tc>
        <w:tc>
          <w:tcPr>
            <w:tcW w:w="2125" w:type="dxa"/>
          </w:tcPr>
          <w:p w14:paraId="541E90B7" w14:textId="6AA2F4D3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=85.7</w:t>
            </w:r>
          </w:p>
          <w:p w14:paraId="33A28DC7" w14:textId="5886CF8F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=13.7</w:t>
            </w:r>
          </w:p>
          <w:p w14:paraId="477E6C78" w14:textId="7B397E5E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issing=0.6</w:t>
            </w:r>
          </w:p>
        </w:tc>
        <w:tc>
          <w:tcPr>
            <w:tcW w:w="568" w:type="dxa"/>
          </w:tcPr>
          <w:p w14:paraId="71390C55" w14:textId="773722F9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</w:t>
            </w:r>
          </w:p>
        </w:tc>
      </w:tr>
      <w:tr w:rsidR="00161F74" w14:paraId="2F7C5415" w14:textId="15D12525" w:rsidTr="005527E4">
        <w:tc>
          <w:tcPr>
            <w:tcW w:w="3158" w:type="dxa"/>
          </w:tcPr>
          <w:p w14:paraId="2725382A" w14:textId="7C0E9EC8" w:rsidR="00161F74" w:rsidRDefault="00161F74" w:rsidP="00510650">
            <w:r>
              <w:t>Read Newspaper</w:t>
            </w:r>
          </w:p>
          <w:p w14:paraId="56AF3E5D" w14:textId="595B85B4" w:rsidR="00161F74" w:rsidRDefault="00161F74" w:rsidP="00510650">
            <w:r w:rsidRPr="006270B5">
              <w:t>'</w:t>
            </w:r>
            <w:proofErr w:type="spellStart"/>
            <w:r w:rsidRPr="006270B5">
              <w:t>baseline_readingpaper</w:t>
            </w:r>
            <w:proofErr w:type="spellEnd"/>
            <w:r w:rsidRPr="006270B5">
              <w:t xml:space="preserve"> (</w:t>
            </w:r>
            <w:proofErr w:type="spellStart"/>
            <w:r w:rsidRPr="006270B5">
              <w:t>problemvisionhearing</w:t>
            </w:r>
            <w:proofErr w:type="spellEnd"/>
            <w:r w:rsidRPr="006270B5">
              <w:t>)_fi'</w:t>
            </w:r>
          </w:p>
        </w:tc>
        <w:tc>
          <w:tcPr>
            <w:tcW w:w="1476" w:type="dxa"/>
          </w:tcPr>
          <w:p w14:paraId="1BF866EE" w14:textId="0170A65D" w:rsidR="00161F74" w:rsidRDefault="00161F74" w:rsidP="00510650">
            <w:r>
              <w:t>Sensory</w:t>
            </w:r>
          </w:p>
        </w:tc>
        <w:tc>
          <w:tcPr>
            <w:tcW w:w="2312" w:type="dxa"/>
          </w:tcPr>
          <w:p w14:paraId="3514B932" w14:textId="77777777" w:rsidR="00161F74" w:rsidRDefault="00161F74" w:rsidP="00510650">
            <w:r>
              <w:t>No or Little Difficulty (1,2) = 0</w:t>
            </w:r>
          </w:p>
          <w:p w14:paraId="23917694" w14:textId="77117459" w:rsidR="00161F74" w:rsidRDefault="00161F74" w:rsidP="00510650">
            <w:r>
              <w:t>Some or Great Deal Difficulty (3,4) = 1</w:t>
            </w:r>
          </w:p>
        </w:tc>
        <w:tc>
          <w:tcPr>
            <w:tcW w:w="2125" w:type="dxa"/>
          </w:tcPr>
          <w:p w14:paraId="1A233E47" w14:textId="4D1D346E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=96.6</w:t>
            </w:r>
          </w:p>
          <w:p w14:paraId="5518F23F" w14:textId="327DABBD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=2.8</w:t>
            </w:r>
          </w:p>
          <w:p w14:paraId="39124D87" w14:textId="18934055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issing=5.9</w:t>
            </w:r>
          </w:p>
          <w:p w14:paraId="075ED620" w14:textId="77777777" w:rsidR="00161F74" w:rsidRPr="00140024" w:rsidRDefault="00161F74" w:rsidP="00510650">
            <w:pPr>
              <w:rPr>
                <w:rFonts w:cstheme="minorHAnsi"/>
              </w:rPr>
            </w:pPr>
          </w:p>
        </w:tc>
        <w:tc>
          <w:tcPr>
            <w:tcW w:w="568" w:type="dxa"/>
          </w:tcPr>
          <w:p w14:paraId="138AC919" w14:textId="1945AEC8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</w:t>
            </w:r>
          </w:p>
        </w:tc>
      </w:tr>
      <w:tr w:rsidR="00161F74" w14:paraId="42543AA7" w14:textId="682C8751" w:rsidTr="005527E4">
        <w:tc>
          <w:tcPr>
            <w:tcW w:w="3158" w:type="dxa"/>
          </w:tcPr>
          <w:p w14:paraId="6C304CE5" w14:textId="0A959C30" w:rsidR="00161F74" w:rsidRDefault="00161F74" w:rsidP="00510650">
            <w:r>
              <w:t>Read Signs</w:t>
            </w:r>
          </w:p>
          <w:p w14:paraId="4FB27409" w14:textId="57EE4DEC" w:rsidR="00161F74" w:rsidRDefault="00161F74" w:rsidP="00510650">
            <w:r w:rsidRPr="006270B5">
              <w:t>'</w:t>
            </w:r>
            <w:proofErr w:type="spellStart"/>
            <w:r w:rsidRPr="006270B5">
              <w:t>baseline_readingsigns</w:t>
            </w:r>
            <w:proofErr w:type="spellEnd"/>
            <w:r w:rsidRPr="006270B5">
              <w:t xml:space="preserve"> (</w:t>
            </w:r>
            <w:proofErr w:type="spellStart"/>
            <w:r w:rsidRPr="006270B5">
              <w:t>problemvisionhearing</w:t>
            </w:r>
            <w:proofErr w:type="spellEnd"/>
            <w:r w:rsidRPr="006270B5">
              <w:t>)_fi'</w:t>
            </w:r>
          </w:p>
        </w:tc>
        <w:tc>
          <w:tcPr>
            <w:tcW w:w="1476" w:type="dxa"/>
          </w:tcPr>
          <w:p w14:paraId="0C1A55EA" w14:textId="4D4B83F8" w:rsidR="00161F74" w:rsidRDefault="00161F74" w:rsidP="00510650">
            <w:r>
              <w:t>Sensory</w:t>
            </w:r>
          </w:p>
        </w:tc>
        <w:tc>
          <w:tcPr>
            <w:tcW w:w="2312" w:type="dxa"/>
          </w:tcPr>
          <w:p w14:paraId="6CFF8D71" w14:textId="2C546F8F" w:rsidR="00161F74" w:rsidRDefault="00161F74" w:rsidP="00510650">
            <w:r>
              <w:t>No or Little Difficulty (1,2) = 0</w:t>
            </w:r>
          </w:p>
          <w:p w14:paraId="695EA0E9" w14:textId="36253500" w:rsidR="00161F74" w:rsidRDefault="00161F74" w:rsidP="00510650">
            <w:r>
              <w:t>Some or Great Deal Difficulty (3,4) = 1</w:t>
            </w:r>
          </w:p>
        </w:tc>
        <w:tc>
          <w:tcPr>
            <w:tcW w:w="2125" w:type="dxa"/>
          </w:tcPr>
          <w:p w14:paraId="0B79C8B3" w14:textId="4F739D05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=91.1</w:t>
            </w:r>
          </w:p>
          <w:p w14:paraId="5A152E21" w14:textId="4AAAA470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=8.2</w:t>
            </w:r>
          </w:p>
          <w:p w14:paraId="79977D2E" w14:textId="3CAF072C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issing=0.7</w:t>
            </w:r>
          </w:p>
          <w:p w14:paraId="2EE4B035" w14:textId="77777777" w:rsidR="00161F74" w:rsidRPr="00140024" w:rsidRDefault="00161F74" w:rsidP="00510650">
            <w:pPr>
              <w:rPr>
                <w:rFonts w:cstheme="minorHAnsi"/>
              </w:rPr>
            </w:pPr>
          </w:p>
        </w:tc>
        <w:tc>
          <w:tcPr>
            <w:tcW w:w="568" w:type="dxa"/>
          </w:tcPr>
          <w:p w14:paraId="0F50268A" w14:textId="214F001B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</w:t>
            </w:r>
          </w:p>
        </w:tc>
      </w:tr>
      <w:tr w:rsidR="00161F74" w14:paraId="1D8B0960" w14:textId="5DAD16D8" w:rsidTr="005527E4">
        <w:tc>
          <w:tcPr>
            <w:tcW w:w="3158" w:type="dxa"/>
          </w:tcPr>
          <w:p w14:paraId="0E71E0D6" w14:textId="15FF26B9" w:rsidR="00161F74" w:rsidRDefault="00161F74" w:rsidP="00510650">
            <w:r>
              <w:t xml:space="preserve">Hear </w:t>
            </w:r>
            <w:proofErr w:type="spellStart"/>
            <w:r>
              <w:t>Converstations</w:t>
            </w:r>
            <w:proofErr w:type="spellEnd"/>
          </w:p>
          <w:p w14:paraId="345AFB6D" w14:textId="3A99AE75" w:rsidR="00161F74" w:rsidRDefault="00161F74" w:rsidP="00510650">
            <w:r w:rsidRPr="006270B5">
              <w:t>'</w:t>
            </w:r>
            <w:r>
              <w:t xml:space="preserve"> </w:t>
            </w:r>
            <w:proofErr w:type="spellStart"/>
            <w:r w:rsidRPr="006270B5">
              <w:t>baseline_hearingconversation</w:t>
            </w:r>
            <w:proofErr w:type="spellEnd"/>
            <w:r w:rsidRPr="006270B5">
              <w:t xml:space="preserve"> (</w:t>
            </w:r>
            <w:proofErr w:type="spellStart"/>
            <w:r w:rsidRPr="006270B5">
              <w:t>problemvisionhearing</w:t>
            </w:r>
            <w:proofErr w:type="spellEnd"/>
            <w:r w:rsidRPr="006270B5">
              <w:t>)_fi'</w:t>
            </w:r>
          </w:p>
        </w:tc>
        <w:tc>
          <w:tcPr>
            <w:tcW w:w="1476" w:type="dxa"/>
          </w:tcPr>
          <w:p w14:paraId="216C4783" w14:textId="651292D7" w:rsidR="00161F74" w:rsidRDefault="00161F74" w:rsidP="00510650">
            <w:r>
              <w:t>Sensory</w:t>
            </w:r>
          </w:p>
        </w:tc>
        <w:tc>
          <w:tcPr>
            <w:tcW w:w="2312" w:type="dxa"/>
          </w:tcPr>
          <w:p w14:paraId="6F49D3E2" w14:textId="77777777" w:rsidR="00161F74" w:rsidRDefault="00161F74" w:rsidP="00510650">
            <w:r>
              <w:t>No or Little Difficulty (1,2) = 0</w:t>
            </w:r>
          </w:p>
          <w:p w14:paraId="520027EF" w14:textId="7E526D79" w:rsidR="00161F74" w:rsidRDefault="00161F74" w:rsidP="00510650">
            <w:r>
              <w:t>Some or Great Deal Difficulty (3,4) = 1</w:t>
            </w:r>
          </w:p>
        </w:tc>
        <w:tc>
          <w:tcPr>
            <w:tcW w:w="2125" w:type="dxa"/>
          </w:tcPr>
          <w:p w14:paraId="391EAFAC" w14:textId="21E31B87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=97.1</w:t>
            </w:r>
          </w:p>
          <w:p w14:paraId="69462529" w14:textId="75D62AB5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=2.5</w:t>
            </w:r>
          </w:p>
          <w:p w14:paraId="430C8144" w14:textId="00035267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issing=0.4</w:t>
            </w:r>
          </w:p>
          <w:p w14:paraId="5EAC6B98" w14:textId="77777777" w:rsidR="00161F74" w:rsidRPr="00140024" w:rsidRDefault="00161F74" w:rsidP="00510650">
            <w:pPr>
              <w:rPr>
                <w:rFonts w:cstheme="minorHAnsi"/>
              </w:rPr>
            </w:pPr>
          </w:p>
        </w:tc>
        <w:tc>
          <w:tcPr>
            <w:tcW w:w="568" w:type="dxa"/>
          </w:tcPr>
          <w:p w14:paraId="54524B49" w14:textId="691AA7D5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0</w:t>
            </w:r>
          </w:p>
        </w:tc>
      </w:tr>
      <w:tr w:rsidR="00161F74" w14:paraId="304FC368" w14:textId="48CABBFE" w:rsidTr="005527E4">
        <w:tc>
          <w:tcPr>
            <w:tcW w:w="3158" w:type="dxa"/>
          </w:tcPr>
          <w:p w14:paraId="7B406F34" w14:textId="4677988F" w:rsidR="00161F74" w:rsidRDefault="00161F74" w:rsidP="00510650">
            <w:r>
              <w:t>Hear Noisy Room</w:t>
            </w:r>
          </w:p>
          <w:p w14:paraId="79F3690F" w14:textId="787D555B" w:rsidR="00161F74" w:rsidRDefault="00161F74" w:rsidP="00510650">
            <w:r w:rsidRPr="006270B5">
              <w:t>'</w:t>
            </w:r>
            <w:proofErr w:type="spellStart"/>
            <w:r w:rsidRPr="006270B5">
              <w:t>baseline_hearinginnoisyroom</w:t>
            </w:r>
            <w:proofErr w:type="spellEnd"/>
            <w:r w:rsidRPr="006270B5">
              <w:t xml:space="preserve"> (</w:t>
            </w:r>
            <w:proofErr w:type="spellStart"/>
            <w:r w:rsidRPr="006270B5">
              <w:t>problemvisionhearing</w:t>
            </w:r>
            <w:proofErr w:type="spellEnd"/>
            <w:r w:rsidRPr="006270B5">
              <w:t>)_fi'</w:t>
            </w:r>
          </w:p>
        </w:tc>
        <w:tc>
          <w:tcPr>
            <w:tcW w:w="1476" w:type="dxa"/>
          </w:tcPr>
          <w:p w14:paraId="0A1265B4" w14:textId="14982277" w:rsidR="00161F74" w:rsidRDefault="00161F74" w:rsidP="00510650">
            <w:r>
              <w:t>Sensory</w:t>
            </w:r>
          </w:p>
        </w:tc>
        <w:tc>
          <w:tcPr>
            <w:tcW w:w="2312" w:type="dxa"/>
          </w:tcPr>
          <w:p w14:paraId="4BDCB821" w14:textId="77777777" w:rsidR="00161F74" w:rsidRDefault="00161F74" w:rsidP="00510650">
            <w:r>
              <w:t>No or Little Difficulty (1,2) = 0</w:t>
            </w:r>
          </w:p>
          <w:p w14:paraId="7ED46A9A" w14:textId="6D90B189" w:rsidR="00161F74" w:rsidRDefault="00161F74" w:rsidP="00510650">
            <w:r>
              <w:t>Some or Great Deal Difficulty (3,4) = 1</w:t>
            </w:r>
          </w:p>
        </w:tc>
        <w:tc>
          <w:tcPr>
            <w:tcW w:w="2125" w:type="dxa"/>
          </w:tcPr>
          <w:p w14:paraId="05AE44F7" w14:textId="5597C7E4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=72.8</w:t>
            </w:r>
          </w:p>
          <w:p w14:paraId="09985A6D" w14:textId="5431D5C2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=26.5</w:t>
            </w:r>
          </w:p>
          <w:p w14:paraId="34D1BEE5" w14:textId="68E40CD6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issing=0.6</w:t>
            </w:r>
          </w:p>
          <w:p w14:paraId="0DD9717B" w14:textId="77777777" w:rsidR="00161F74" w:rsidRPr="00140024" w:rsidRDefault="00161F74" w:rsidP="00510650">
            <w:pPr>
              <w:rPr>
                <w:rFonts w:cstheme="minorHAnsi"/>
              </w:rPr>
            </w:pPr>
          </w:p>
        </w:tc>
        <w:tc>
          <w:tcPr>
            <w:tcW w:w="568" w:type="dxa"/>
          </w:tcPr>
          <w:p w14:paraId="249ADD63" w14:textId="6F49FDEC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1</w:t>
            </w:r>
          </w:p>
        </w:tc>
      </w:tr>
      <w:tr w:rsidR="00161F74" w14:paraId="4ED243C9" w14:textId="11B6FCBA" w:rsidTr="005527E4">
        <w:tc>
          <w:tcPr>
            <w:tcW w:w="3158" w:type="dxa"/>
          </w:tcPr>
          <w:p w14:paraId="1202942E" w14:textId="588CD45C" w:rsidR="00161F74" w:rsidRDefault="00161F74" w:rsidP="00510650">
            <w:r>
              <w:t>Urinary Incontinence</w:t>
            </w:r>
          </w:p>
          <w:p w14:paraId="7F0847AA" w14:textId="752470A6" w:rsidR="00161F74" w:rsidRDefault="00161F74" w:rsidP="00510650">
            <w:r w:rsidRPr="006270B5">
              <w:t>'</w:t>
            </w:r>
            <w:proofErr w:type="spellStart"/>
            <w:r w:rsidRPr="006270B5">
              <w:t>baseline_urineleak_fi</w:t>
            </w:r>
            <w:proofErr w:type="spellEnd"/>
            <w:r w:rsidRPr="006270B5">
              <w:t>'</w:t>
            </w:r>
          </w:p>
        </w:tc>
        <w:tc>
          <w:tcPr>
            <w:tcW w:w="1476" w:type="dxa"/>
          </w:tcPr>
          <w:p w14:paraId="7BB2519F" w14:textId="1F20EAC6" w:rsidR="00161F74" w:rsidRDefault="00161F74" w:rsidP="00510650"/>
        </w:tc>
        <w:tc>
          <w:tcPr>
            <w:tcW w:w="2312" w:type="dxa"/>
          </w:tcPr>
          <w:p w14:paraId="07FE2B9A" w14:textId="566039FD" w:rsidR="00161F74" w:rsidRDefault="00161F74" w:rsidP="00510650">
            <w:r>
              <w:t>Less than once a week (</w:t>
            </w:r>
            <w:r w:rsidRPr="00FB7DA8">
              <w:t>0,1,2</w:t>
            </w:r>
            <w:r>
              <w:t>) = 0</w:t>
            </w:r>
          </w:p>
          <w:p w14:paraId="02F22D30" w14:textId="25B099FF" w:rsidR="00161F74" w:rsidRDefault="00161F74" w:rsidP="00510650">
            <w:r>
              <w:t>At least once a day (</w:t>
            </w:r>
            <w:r w:rsidRPr="00FB7DA8">
              <w:t>3,4,5</w:t>
            </w:r>
            <w:r>
              <w:t>) = 1</w:t>
            </w:r>
          </w:p>
        </w:tc>
        <w:tc>
          <w:tcPr>
            <w:tcW w:w="2125" w:type="dxa"/>
          </w:tcPr>
          <w:p w14:paraId="537EDB78" w14:textId="734B8894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=88.9</w:t>
            </w:r>
          </w:p>
          <w:p w14:paraId="44B65FF0" w14:textId="1DD2D220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=10.5</w:t>
            </w:r>
          </w:p>
          <w:p w14:paraId="238B4FC2" w14:textId="3DE7D2DE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issing=0.6</w:t>
            </w:r>
          </w:p>
          <w:p w14:paraId="1C528DEC" w14:textId="77777777" w:rsidR="00161F74" w:rsidRPr="00140024" w:rsidRDefault="00161F74" w:rsidP="00510650">
            <w:pPr>
              <w:rPr>
                <w:rFonts w:cstheme="minorHAnsi"/>
              </w:rPr>
            </w:pPr>
          </w:p>
        </w:tc>
        <w:tc>
          <w:tcPr>
            <w:tcW w:w="568" w:type="dxa"/>
          </w:tcPr>
          <w:p w14:paraId="340A2E69" w14:textId="6BA54BA0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2</w:t>
            </w:r>
          </w:p>
        </w:tc>
      </w:tr>
      <w:tr w:rsidR="00161F74" w14:paraId="244B374A" w14:textId="01F97E8D" w:rsidTr="005527E4">
        <w:tc>
          <w:tcPr>
            <w:tcW w:w="3158" w:type="dxa"/>
          </w:tcPr>
          <w:p w14:paraId="12F5880D" w14:textId="1AFDD3A5" w:rsidR="00161F74" w:rsidRDefault="00161F74" w:rsidP="00510650">
            <w:r>
              <w:lastRenderedPageBreak/>
              <w:t>Fall by accident</w:t>
            </w:r>
          </w:p>
          <w:p w14:paraId="737F686F" w14:textId="2DBBA6AA" w:rsidR="00161F74" w:rsidRDefault="00161F74" w:rsidP="00510650">
            <w:r w:rsidRPr="006270B5">
              <w:t>'</w:t>
            </w:r>
            <w:proofErr w:type="spellStart"/>
            <w:r w:rsidRPr="006270B5">
              <w:t>baseline_fallenbyaccident_fi</w:t>
            </w:r>
            <w:proofErr w:type="spellEnd"/>
            <w:r w:rsidRPr="006270B5">
              <w:t>'</w:t>
            </w:r>
          </w:p>
        </w:tc>
        <w:tc>
          <w:tcPr>
            <w:tcW w:w="1476" w:type="dxa"/>
          </w:tcPr>
          <w:p w14:paraId="79D6522C" w14:textId="4F3E936F" w:rsidR="00161F74" w:rsidRDefault="00161F74" w:rsidP="00510650">
            <w:r>
              <w:t>Function</w:t>
            </w:r>
          </w:p>
        </w:tc>
        <w:tc>
          <w:tcPr>
            <w:tcW w:w="2312" w:type="dxa"/>
          </w:tcPr>
          <w:p w14:paraId="105D14CA" w14:textId="536E1E7C" w:rsidR="00161F74" w:rsidRDefault="00161F74" w:rsidP="00510650">
            <w:r>
              <w:t>No (</w:t>
            </w:r>
            <w:r w:rsidRPr="00FB7DA8">
              <w:t>2</w:t>
            </w:r>
            <w:r>
              <w:t>) = 0</w:t>
            </w:r>
          </w:p>
          <w:p w14:paraId="2E1B58E6" w14:textId="6B965670" w:rsidR="00161F74" w:rsidRDefault="00161F74" w:rsidP="00510650">
            <w:r>
              <w:t>Yes (1) = 1</w:t>
            </w:r>
          </w:p>
        </w:tc>
        <w:tc>
          <w:tcPr>
            <w:tcW w:w="2125" w:type="dxa"/>
          </w:tcPr>
          <w:p w14:paraId="7A505A59" w14:textId="72BB4D53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=64.3</w:t>
            </w:r>
          </w:p>
          <w:p w14:paraId="77A6FCFE" w14:textId="5493D3B5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=34.6</w:t>
            </w:r>
          </w:p>
          <w:p w14:paraId="5C44956E" w14:textId="05BEB3C5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issing=1.0</w:t>
            </w:r>
          </w:p>
          <w:p w14:paraId="50A2FA45" w14:textId="77777777" w:rsidR="00161F74" w:rsidRPr="00140024" w:rsidRDefault="00161F74" w:rsidP="00510650">
            <w:pPr>
              <w:rPr>
                <w:rFonts w:cstheme="minorHAnsi"/>
              </w:rPr>
            </w:pPr>
          </w:p>
        </w:tc>
        <w:tc>
          <w:tcPr>
            <w:tcW w:w="568" w:type="dxa"/>
          </w:tcPr>
          <w:p w14:paraId="5B7891C8" w14:textId="161826BE" w:rsidR="00161F74" w:rsidRPr="00140024" w:rsidRDefault="007C3ED0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3</w:t>
            </w:r>
          </w:p>
        </w:tc>
      </w:tr>
      <w:tr w:rsidR="00161F74" w14:paraId="3D0BF13D" w14:textId="38E64944" w:rsidTr="005527E4">
        <w:tc>
          <w:tcPr>
            <w:tcW w:w="3158" w:type="dxa"/>
          </w:tcPr>
          <w:p w14:paraId="06F52B99" w14:textId="2350EBE5" w:rsidR="00161F74" w:rsidRDefault="00161F74" w:rsidP="00510650">
            <w:r>
              <w:t>Weight loss</w:t>
            </w:r>
          </w:p>
          <w:p w14:paraId="7494C654" w14:textId="0C35CC8E" w:rsidR="00161F74" w:rsidRDefault="00161F74" w:rsidP="00510650">
            <w:r w:rsidRPr="006270B5">
              <w:t>'</w:t>
            </w:r>
            <w:proofErr w:type="spellStart"/>
            <w:r w:rsidRPr="006270B5">
              <w:t>baseline_weightloss_fi</w:t>
            </w:r>
            <w:proofErr w:type="spellEnd"/>
            <w:r w:rsidRPr="006270B5">
              <w:t>'</w:t>
            </w:r>
          </w:p>
        </w:tc>
        <w:tc>
          <w:tcPr>
            <w:tcW w:w="1476" w:type="dxa"/>
          </w:tcPr>
          <w:p w14:paraId="0A898A6B" w14:textId="77777777" w:rsidR="00161F74" w:rsidRDefault="00161F74" w:rsidP="00510650"/>
        </w:tc>
        <w:tc>
          <w:tcPr>
            <w:tcW w:w="2312" w:type="dxa"/>
          </w:tcPr>
          <w:p w14:paraId="380D652C" w14:textId="624CB38B" w:rsidR="00161F74" w:rsidRDefault="00161F74" w:rsidP="00510650">
            <w:r>
              <w:t>Loss &gt;3kg (0) = 1</w:t>
            </w:r>
          </w:p>
          <w:p w14:paraId="598FCEC3" w14:textId="7FE8FC63" w:rsidR="00161F74" w:rsidRDefault="00161F74" w:rsidP="00510650">
            <w:r>
              <w:t>Anything less than 3kg (1,2,3) = 0</w:t>
            </w:r>
          </w:p>
        </w:tc>
        <w:tc>
          <w:tcPr>
            <w:tcW w:w="2125" w:type="dxa"/>
          </w:tcPr>
          <w:p w14:paraId="4899281A" w14:textId="595DE3B0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=97.1</w:t>
            </w:r>
          </w:p>
          <w:p w14:paraId="36A4360D" w14:textId="25071440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=2.4</w:t>
            </w:r>
          </w:p>
          <w:p w14:paraId="54BA6AEF" w14:textId="66E6F726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issing=0.4</w:t>
            </w:r>
          </w:p>
          <w:p w14:paraId="3A5BE8E6" w14:textId="77777777" w:rsidR="00161F74" w:rsidRPr="00140024" w:rsidRDefault="00161F74" w:rsidP="00510650">
            <w:pPr>
              <w:rPr>
                <w:rFonts w:cstheme="minorHAnsi"/>
              </w:rPr>
            </w:pPr>
          </w:p>
        </w:tc>
        <w:tc>
          <w:tcPr>
            <w:tcW w:w="568" w:type="dxa"/>
          </w:tcPr>
          <w:p w14:paraId="75957F5B" w14:textId="1E419F6C" w:rsidR="00161F74" w:rsidRPr="00140024" w:rsidRDefault="007C3ED0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4</w:t>
            </w:r>
          </w:p>
        </w:tc>
      </w:tr>
      <w:tr w:rsidR="00161F74" w14:paraId="4F745B67" w14:textId="0570B544" w:rsidTr="005527E4">
        <w:tc>
          <w:tcPr>
            <w:tcW w:w="3158" w:type="dxa"/>
          </w:tcPr>
          <w:p w14:paraId="4344C402" w14:textId="7287C1AF" w:rsidR="00161F74" w:rsidRDefault="00161F74" w:rsidP="00510650">
            <w:r>
              <w:t>Mobility</w:t>
            </w:r>
          </w:p>
          <w:p w14:paraId="0E32877B" w14:textId="72766670" w:rsidR="00161F74" w:rsidRDefault="00161F74" w:rsidP="00510650">
            <w:r w:rsidRPr="006270B5">
              <w:t>'baseline_mobility.1_fi'</w:t>
            </w:r>
          </w:p>
        </w:tc>
        <w:tc>
          <w:tcPr>
            <w:tcW w:w="1476" w:type="dxa"/>
          </w:tcPr>
          <w:p w14:paraId="438436C0" w14:textId="563D9452" w:rsidR="00161F74" w:rsidRDefault="00161F74" w:rsidP="00510650"/>
        </w:tc>
        <w:tc>
          <w:tcPr>
            <w:tcW w:w="2312" w:type="dxa"/>
          </w:tcPr>
          <w:p w14:paraId="769062D6" w14:textId="2CA6AD61" w:rsidR="00161F74" w:rsidRDefault="00161F74" w:rsidP="00510650">
            <w:r>
              <w:t>Immobile or requires 1 person (</w:t>
            </w:r>
            <w:r w:rsidRPr="00FB7DA8">
              <w:t>0,1,2</w:t>
            </w:r>
            <w:r>
              <w:t>) = 1</w:t>
            </w:r>
          </w:p>
          <w:p w14:paraId="42353F03" w14:textId="0AC0CA89" w:rsidR="00161F74" w:rsidRDefault="00161F74" w:rsidP="00510650">
            <w:r>
              <w:t>Independent with or w/o aid (3) = 0</w:t>
            </w:r>
          </w:p>
        </w:tc>
        <w:tc>
          <w:tcPr>
            <w:tcW w:w="2125" w:type="dxa"/>
          </w:tcPr>
          <w:p w14:paraId="7DB29D57" w14:textId="1CAEE4C3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=96.8</w:t>
            </w:r>
          </w:p>
          <w:p w14:paraId="484B1E46" w14:textId="086FD34C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=2.7</w:t>
            </w:r>
          </w:p>
          <w:p w14:paraId="04D52D17" w14:textId="4D8B910F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issing=0.5</w:t>
            </w:r>
          </w:p>
          <w:p w14:paraId="0E2C77D9" w14:textId="77777777" w:rsidR="00161F74" w:rsidRPr="00140024" w:rsidRDefault="00161F74" w:rsidP="00510650">
            <w:pPr>
              <w:rPr>
                <w:rFonts w:cstheme="minorHAnsi"/>
              </w:rPr>
            </w:pPr>
          </w:p>
        </w:tc>
        <w:tc>
          <w:tcPr>
            <w:tcW w:w="568" w:type="dxa"/>
          </w:tcPr>
          <w:p w14:paraId="4FE69F42" w14:textId="15798D81" w:rsidR="00161F74" w:rsidRPr="00140024" w:rsidRDefault="007C3ED0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5</w:t>
            </w:r>
          </w:p>
        </w:tc>
      </w:tr>
      <w:tr w:rsidR="00161F74" w14:paraId="3DBC3C71" w14:textId="5F17A57A" w:rsidTr="005527E4">
        <w:tc>
          <w:tcPr>
            <w:tcW w:w="3158" w:type="dxa"/>
          </w:tcPr>
          <w:p w14:paraId="6C8A095A" w14:textId="462CA6D4" w:rsidR="00161F74" w:rsidRDefault="00161F74" w:rsidP="00510650">
            <w:r>
              <w:t>Feed</w:t>
            </w:r>
          </w:p>
          <w:p w14:paraId="3DE353FD" w14:textId="5D1E3FFF" w:rsidR="00161F74" w:rsidRDefault="00161F74" w:rsidP="00510650">
            <w:r w:rsidRPr="006270B5">
              <w:t>'</w:t>
            </w:r>
            <w:proofErr w:type="spellStart"/>
            <w:r w:rsidRPr="006270B5">
              <w:t>baseline_kitchen-kfeed_fi</w:t>
            </w:r>
            <w:proofErr w:type="spellEnd"/>
            <w:r w:rsidRPr="006270B5">
              <w:t>'</w:t>
            </w:r>
          </w:p>
        </w:tc>
        <w:tc>
          <w:tcPr>
            <w:tcW w:w="1476" w:type="dxa"/>
          </w:tcPr>
          <w:p w14:paraId="5519D505" w14:textId="7B42BCB9" w:rsidR="00161F74" w:rsidRDefault="00161F74" w:rsidP="00510650">
            <w:r>
              <w:t>Function</w:t>
            </w:r>
          </w:p>
        </w:tc>
        <w:tc>
          <w:tcPr>
            <w:tcW w:w="2312" w:type="dxa"/>
          </w:tcPr>
          <w:p w14:paraId="284E2584" w14:textId="743D573C" w:rsidR="00161F74" w:rsidRDefault="00161F74" w:rsidP="00510650">
            <w:r>
              <w:t>Not at all, with help or alone with difficulty (</w:t>
            </w:r>
            <w:r w:rsidRPr="00FB7DA8">
              <w:t>1,2,3</w:t>
            </w:r>
            <w:r>
              <w:t>) = 1</w:t>
            </w:r>
          </w:p>
          <w:p w14:paraId="5B0DFEED" w14:textId="595BE5F6" w:rsidR="00161F74" w:rsidRDefault="00161F74" w:rsidP="00510650">
            <w:r>
              <w:t>Alone easily (4) = 0</w:t>
            </w:r>
          </w:p>
        </w:tc>
        <w:tc>
          <w:tcPr>
            <w:tcW w:w="2125" w:type="dxa"/>
          </w:tcPr>
          <w:p w14:paraId="3BD73C02" w14:textId="57EA64E5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=98.4</w:t>
            </w:r>
          </w:p>
          <w:p w14:paraId="4B25F1BE" w14:textId="0AFFE632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=1.2</w:t>
            </w:r>
          </w:p>
          <w:p w14:paraId="09B7D7C6" w14:textId="75665C81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issing=0.3</w:t>
            </w:r>
          </w:p>
          <w:p w14:paraId="01B0F9E6" w14:textId="77777777" w:rsidR="00161F74" w:rsidRPr="00140024" w:rsidRDefault="00161F74" w:rsidP="00510650">
            <w:pPr>
              <w:rPr>
                <w:rFonts w:cstheme="minorHAnsi"/>
              </w:rPr>
            </w:pPr>
          </w:p>
        </w:tc>
        <w:tc>
          <w:tcPr>
            <w:tcW w:w="568" w:type="dxa"/>
          </w:tcPr>
          <w:p w14:paraId="2934352E" w14:textId="054FC2F1" w:rsidR="00161F74" w:rsidRPr="00140024" w:rsidRDefault="007C3ED0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6</w:t>
            </w:r>
          </w:p>
        </w:tc>
      </w:tr>
      <w:tr w:rsidR="00161F74" w14:paraId="605442B6" w14:textId="634ADF74" w:rsidTr="005527E4">
        <w:tc>
          <w:tcPr>
            <w:tcW w:w="3158" w:type="dxa"/>
          </w:tcPr>
          <w:p w14:paraId="026DCB01" w14:textId="03D92533" w:rsidR="00161F74" w:rsidRDefault="00161F74" w:rsidP="00510650">
            <w:r>
              <w:t>Make hot drink</w:t>
            </w:r>
          </w:p>
          <w:p w14:paraId="79677DF5" w14:textId="3A08E609" w:rsidR="00161F74" w:rsidRDefault="00161F74" w:rsidP="00510650">
            <w:proofErr w:type="spellStart"/>
            <w:r w:rsidRPr="006270B5">
              <w:t>baseline_kitchen-khotdrink_fi</w:t>
            </w:r>
            <w:proofErr w:type="spellEnd"/>
            <w:r w:rsidRPr="006270B5">
              <w:t>'</w:t>
            </w:r>
          </w:p>
        </w:tc>
        <w:tc>
          <w:tcPr>
            <w:tcW w:w="1476" w:type="dxa"/>
          </w:tcPr>
          <w:p w14:paraId="12582814" w14:textId="61DC2E78" w:rsidR="00161F74" w:rsidRDefault="00161F74" w:rsidP="00510650">
            <w:r>
              <w:t>Function</w:t>
            </w:r>
          </w:p>
        </w:tc>
        <w:tc>
          <w:tcPr>
            <w:tcW w:w="2312" w:type="dxa"/>
          </w:tcPr>
          <w:p w14:paraId="355F7110" w14:textId="77777777" w:rsidR="00161F74" w:rsidRDefault="00161F74" w:rsidP="00510650">
            <w:r>
              <w:t>Not at all, with help or alone with difficulty (</w:t>
            </w:r>
            <w:r w:rsidRPr="00FB7DA8">
              <w:t>1,2,3</w:t>
            </w:r>
            <w:r>
              <w:t>) = 1</w:t>
            </w:r>
          </w:p>
          <w:p w14:paraId="5B063558" w14:textId="29813B6B" w:rsidR="00161F74" w:rsidRDefault="00161F74" w:rsidP="00510650">
            <w:r>
              <w:t>Alone easily (4) = 0</w:t>
            </w:r>
          </w:p>
        </w:tc>
        <w:tc>
          <w:tcPr>
            <w:tcW w:w="2125" w:type="dxa"/>
          </w:tcPr>
          <w:p w14:paraId="479B5727" w14:textId="0653A163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=95.6</w:t>
            </w:r>
          </w:p>
          <w:p w14:paraId="2D6B5866" w14:textId="0DAC8E00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=4.0</w:t>
            </w:r>
          </w:p>
          <w:p w14:paraId="0A2B03BF" w14:textId="3117B7C7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issing=0.3</w:t>
            </w:r>
          </w:p>
          <w:p w14:paraId="64AF3D66" w14:textId="77777777" w:rsidR="00161F74" w:rsidRPr="00140024" w:rsidRDefault="00161F74" w:rsidP="00510650">
            <w:pPr>
              <w:rPr>
                <w:rFonts w:cstheme="minorHAnsi"/>
              </w:rPr>
            </w:pPr>
          </w:p>
        </w:tc>
        <w:tc>
          <w:tcPr>
            <w:tcW w:w="568" w:type="dxa"/>
          </w:tcPr>
          <w:p w14:paraId="4A6B63B2" w14:textId="08300BA1" w:rsidR="00161F74" w:rsidRPr="00140024" w:rsidRDefault="007C3ED0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7</w:t>
            </w:r>
          </w:p>
        </w:tc>
      </w:tr>
      <w:tr w:rsidR="00161F74" w14:paraId="1FE2514C" w14:textId="106C11DC" w:rsidTr="005527E4">
        <w:tc>
          <w:tcPr>
            <w:tcW w:w="3158" w:type="dxa"/>
          </w:tcPr>
          <w:p w14:paraId="6575B25F" w14:textId="7D68DA3F" w:rsidR="00161F74" w:rsidRDefault="00161F74" w:rsidP="00510650">
            <w:r>
              <w:t>Wash up in kitchen</w:t>
            </w:r>
          </w:p>
          <w:p w14:paraId="1B902340" w14:textId="3C74BCA4" w:rsidR="00161F74" w:rsidRDefault="00161F74" w:rsidP="00510650">
            <w:r w:rsidRPr="006270B5">
              <w:t>'</w:t>
            </w:r>
            <w:proofErr w:type="spellStart"/>
            <w:r w:rsidRPr="006270B5">
              <w:t>baseline_kitchen-kwashingup_fi</w:t>
            </w:r>
            <w:proofErr w:type="spellEnd"/>
            <w:r w:rsidRPr="006270B5">
              <w:t>'</w:t>
            </w:r>
          </w:p>
        </w:tc>
        <w:tc>
          <w:tcPr>
            <w:tcW w:w="1476" w:type="dxa"/>
          </w:tcPr>
          <w:p w14:paraId="03A50DA5" w14:textId="71D21E8F" w:rsidR="00161F74" w:rsidRDefault="00161F74" w:rsidP="00510650">
            <w:r>
              <w:t>Function</w:t>
            </w:r>
          </w:p>
        </w:tc>
        <w:tc>
          <w:tcPr>
            <w:tcW w:w="2312" w:type="dxa"/>
          </w:tcPr>
          <w:p w14:paraId="2499952C" w14:textId="77777777" w:rsidR="00161F74" w:rsidRDefault="00161F74" w:rsidP="00510650">
            <w:r>
              <w:t>Not at all, with help or alone with difficulty (</w:t>
            </w:r>
            <w:r w:rsidRPr="00FB7DA8">
              <w:t>1,2,3</w:t>
            </w:r>
            <w:r>
              <w:t>) = 1</w:t>
            </w:r>
          </w:p>
          <w:p w14:paraId="6E0919AD" w14:textId="32FC7321" w:rsidR="00161F74" w:rsidRDefault="00161F74" w:rsidP="00510650">
            <w:r>
              <w:t>Alone easily (4) = 0</w:t>
            </w:r>
          </w:p>
        </w:tc>
        <w:tc>
          <w:tcPr>
            <w:tcW w:w="2125" w:type="dxa"/>
          </w:tcPr>
          <w:p w14:paraId="4ED0EE85" w14:textId="7D7A4CB6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=94.3</w:t>
            </w:r>
          </w:p>
          <w:p w14:paraId="405B4C51" w14:textId="27B81FC5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=5.3</w:t>
            </w:r>
          </w:p>
          <w:p w14:paraId="098B9DC4" w14:textId="2925EA59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issing=0.4</w:t>
            </w:r>
          </w:p>
          <w:p w14:paraId="5BC471BA" w14:textId="77777777" w:rsidR="00161F74" w:rsidRPr="00140024" w:rsidRDefault="00161F74" w:rsidP="00510650">
            <w:pPr>
              <w:rPr>
                <w:rFonts w:cstheme="minorHAnsi"/>
              </w:rPr>
            </w:pPr>
          </w:p>
        </w:tc>
        <w:tc>
          <w:tcPr>
            <w:tcW w:w="568" w:type="dxa"/>
          </w:tcPr>
          <w:p w14:paraId="1CF5F16D" w14:textId="0BE9C651" w:rsidR="00161F74" w:rsidRPr="007C3ED0" w:rsidRDefault="007C3ED0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8</w:t>
            </w:r>
          </w:p>
        </w:tc>
      </w:tr>
      <w:tr w:rsidR="00161F74" w14:paraId="3F3FDC9D" w14:textId="69ACC950" w:rsidTr="005527E4">
        <w:tc>
          <w:tcPr>
            <w:tcW w:w="3158" w:type="dxa"/>
          </w:tcPr>
          <w:p w14:paraId="4C064954" w14:textId="519EF0F5" w:rsidR="00161F74" w:rsidRDefault="00161F74" w:rsidP="00510650">
            <w:r>
              <w:t>Finances</w:t>
            </w:r>
          </w:p>
          <w:p w14:paraId="48559432" w14:textId="3A899AD9" w:rsidR="00161F74" w:rsidRDefault="00161F74" w:rsidP="00510650">
            <w:r w:rsidRPr="006270B5">
              <w:t>'</w:t>
            </w:r>
            <w:proofErr w:type="spellStart"/>
            <w:r w:rsidRPr="006270B5">
              <w:t>baseline_domestic-dmoney_fi</w:t>
            </w:r>
            <w:proofErr w:type="spellEnd"/>
            <w:r w:rsidRPr="006270B5">
              <w:t>'</w:t>
            </w:r>
          </w:p>
        </w:tc>
        <w:tc>
          <w:tcPr>
            <w:tcW w:w="1476" w:type="dxa"/>
          </w:tcPr>
          <w:p w14:paraId="16232CDD" w14:textId="24EB4D69" w:rsidR="00161F74" w:rsidRDefault="00161F74" w:rsidP="00510650">
            <w:r>
              <w:t>Function</w:t>
            </w:r>
          </w:p>
        </w:tc>
        <w:tc>
          <w:tcPr>
            <w:tcW w:w="2312" w:type="dxa"/>
          </w:tcPr>
          <w:p w14:paraId="77B734DF" w14:textId="77777777" w:rsidR="00161F74" w:rsidRDefault="00161F74" w:rsidP="00510650">
            <w:r>
              <w:t>Not at all, with help or alone with difficulty (</w:t>
            </w:r>
            <w:r w:rsidRPr="00FB7DA8">
              <w:t>1,2,3</w:t>
            </w:r>
            <w:r>
              <w:t>) = 1</w:t>
            </w:r>
          </w:p>
          <w:p w14:paraId="5E7CE6EF" w14:textId="4A7448EB" w:rsidR="00161F74" w:rsidRDefault="00161F74" w:rsidP="00510650">
            <w:r>
              <w:t>Alone easily (4) = 0</w:t>
            </w:r>
          </w:p>
        </w:tc>
        <w:tc>
          <w:tcPr>
            <w:tcW w:w="2125" w:type="dxa"/>
          </w:tcPr>
          <w:p w14:paraId="7291640F" w14:textId="28FD1816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=93.5</w:t>
            </w:r>
          </w:p>
          <w:p w14:paraId="4EB87767" w14:textId="22D5485D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=5.9</w:t>
            </w:r>
          </w:p>
          <w:p w14:paraId="15C99040" w14:textId="14624C9F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issing=0.6</w:t>
            </w:r>
          </w:p>
          <w:p w14:paraId="3DD3371E" w14:textId="77777777" w:rsidR="00161F74" w:rsidRPr="00140024" w:rsidRDefault="00161F74" w:rsidP="00510650">
            <w:pPr>
              <w:rPr>
                <w:rFonts w:cstheme="minorHAnsi"/>
              </w:rPr>
            </w:pPr>
          </w:p>
        </w:tc>
        <w:tc>
          <w:tcPr>
            <w:tcW w:w="568" w:type="dxa"/>
          </w:tcPr>
          <w:p w14:paraId="24B40138" w14:textId="4F8E19C3" w:rsidR="00161F74" w:rsidRPr="00140024" w:rsidRDefault="007C3ED0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9</w:t>
            </w:r>
          </w:p>
        </w:tc>
      </w:tr>
      <w:tr w:rsidR="00161F74" w14:paraId="0B6CB4C9" w14:textId="0F560418" w:rsidTr="005527E4">
        <w:tc>
          <w:tcPr>
            <w:tcW w:w="3158" w:type="dxa"/>
          </w:tcPr>
          <w:p w14:paraId="20B7DA97" w14:textId="583F681F" w:rsidR="00161F74" w:rsidRDefault="00161F74" w:rsidP="00510650">
            <w:r>
              <w:t>Laundry</w:t>
            </w:r>
          </w:p>
          <w:p w14:paraId="0FFF4BC1" w14:textId="6B4A6955" w:rsidR="00161F74" w:rsidRDefault="00161F74" w:rsidP="00510650">
            <w:r w:rsidRPr="006270B5">
              <w:t>'</w:t>
            </w:r>
            <w:proofErr w:type="spellStart"/>
            <w:r w:rsidRPr="006270B5">
              <w:t>baseline_domestic-dsmallclothes_fi</w:t>
            </w:r>
            <w:proofErr w:type="spellEnd"/>
            <w:r w:rsidRPr="006270B5">
              <w:t>'</w:t>
            </w:r>
          </w:p>
        </w:tc>
        <w:tc>
          <w:tcPr>
            <w:tcW w:w="1476" w:type="dxa"/>
          </w:tcPr>
          <w:p w14:paraId="5009E0FC" w14:textId="7205798D" w:rsidR="00161F74" w:rsidRDefault="00161F74" w:rsidP="00510650">
            <w:r>
              <w:t>Function</w:t>
            </w:r>
          </w:p>
        </w:tc>
        <w:tc>
          <w:tcPr>
            <w:tcW w:w="2312" w:type="dxa"/>
          </w:tcPr>
          <w:p w14:paraId="360DC0CF" w14:textId="77777777" w:rsidR="00161F74" w:rsidRDefault="00161F74" w:rsidP="00510650">
            <w:r>
              <w:t>Not at all, with help or alone with difficulty (</w:t>
            </w:r>
            <w:r w:rsidRPr="00FB7DA8">
              <w:t>1,2,3</w:t>
            </w:r>
            <w:r>
              <w:t>) = 1</w:t>
            </w:r>
          </w:p>
          <w:p w14:paraId="26091464" w14:textId="48AA9226" w:rsidR="00161F74" w:rsidRDefault="00161F74" w:rsidP="00510650">
            <w:r>
              <w:t>Alone easily (4) = 0</w:t>
            </w:r>
          </w:p>
        </w:tc>
        <w:tc>
          <w:tcPr>
            <w:tcW w:w="2125" w:type="dxa"/>
          </w:tcPr>
          <w:p w14:paraId="130CEE63" w14:textId="1323F2E1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=89.5</w:t>
            </w:r>
          </w:p>
          <w:p w14:paraId="7221F566" w14:textId="58440264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=9.8</w:t>
            </w:r>
          </w:p>
          <w:p w14:paraId="1BD0350E" w14:textId="7402E800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issing=0.6</w:t>
            </w:r>
          </w:p>
          <w:p w14:paraId="0FC87362" w14:textId="77777777" w:rsidR="00161F74" w:rsidRPr="00140024" w:rsidRDefault="00161F74" w:rsidP="00510650">
            <w:pPr>
              <w:rPr>
                <w:rFonts w:cstheme="minorHAnsi"/>
              </w:rPr>
            </w:pPr>
          </w:p>
        </w:tc>
        <w:tc>
          <w:tcPr>
            <w:tcW w:w="568" w:type="dxa"/>
          </w:tcPr>
          <w:p w14:paraId="71E7BD0B" w14:textId="3D1F5B86" w:rsidR="00161F74" w:rsidRPr="00140024" w:rsidRDefault="007C3ED0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0</w:t>
            </w:r>
          </w:p>
        </w:tc>
      </w:tr>
      <w:tr w:rsidR="00161F74" w14:paraId="100C0BF8" w14:textId="548BE40F" w:rsidTr="005527E4">
        <w:tc>
          <w:tcPr>
            <w:tcW w:w="3158" w:type="dxa"/>
          </w:tcPr>
          <w:p w14:paraId="53441EC1" w14:textId="22FBBF55" w:rsidR="00161F74" w:rsidRDefault="00161F74" w:rsidP="00510650">
            <w:r>
              <w:t>Shopping</w:t>
            </w:r>
          </w:p>
          <w:p w14:paraId="646047CD" w14:textId="598EB860" w:rsidR="00161F74" w:rsidRDefault="00161F74" w:rsidP="00510650">
            <w:r w:rsidRPr="006270B5">
              <w:t>'</w:t>
            </w:r>
            <w:proofErr w:type="spellStart"/>
            <w:r w:rsidRPr="006270B5">
              <w:t>baseline_domestic-dshopping_fi</w:t>
            </w:r>
            <w:proofErr w:type="spellEnd"/>
            <w:r w:rsidRPr="006270B5">
              <w:t>'</w:t>
            </w:r>
          </w:p>
        </w:tc>
        <w:tc>
          <w:tcPr>
            <w:tcW w:w="1476" w:type="dxa"/>
          </w:tcPr>
          <w:p w14:paraId="5CAF79EF" w14:textId="57151034" w:rsidR="00161F74" w:rsidRDefault="00161F74" w:rsidP="00510650">
            <w:r>
              <w:t>Function</w:t>
            </w:r>
          </w:p>
        </w:tc>
        <w:tc>
          <w:tcPr>
            <w:tcW w:w="2312" w:type="dxa"/>
          </w:tcPr>
          <w:p w14:paraId="7BCC7864" w14:textId="77777777" w:rsidR="00161F74" w:rsidRDefault="00161F74" w:rsidP="00510650">
            <w:r>
              <w:t>Not at all, with help or alone with difficulty (</w:t>
            </w:r>
            <w:r w:rsidRPr="00FB7DA8">
              <w:t>1,2,3</w:t>
            </w:r>
            <w:r>
              <w:t>) = 1</w:t>
            </w:r>
          </w:p>
          <w:p w14:paraId="52E5A655" w14:textId="6E33955A" w:rsidR="00161F74" w:rsidRDefault="00161F74" w:rsidP="00510650">
            <w:r>
              <w:t>Alone easily (4) = 0</w:t>
            </w:r>
          </w:p>
        </w:tc>
        <w:tc>
          <w:tcPr>
            <w:tcW w:w="2125" w:type="dxa"/>
          </w:tcPr>
          <w:p w14:paraId="0AF11F26" w14:textId="1B0E150E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=82.1</w:t>
            </w:r>
          </w:p>
          <w:p w14:paraId="5F44BC5C" w14:textId="59EF886D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=17.4</w:t>
            </w:r>
          </w:p>
          <w:p w14:paraId="6AFB012B" w14:textId="422066E9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issing=0.5</w:t>
            </w:r>
          </w:p>
          <w:p w14:paraId="5EA6BFCC" w14:textId="77777777" w:rsidR="00161F74" w:rsidRPr="00140024" w:rsidRDefault="00161F74" w:rsidP="00510650">
            <w:pPr>
              <w:rPr>
                <w:rFonts w:cstheme="minorHAnsi"/>
              </w:rPr>
            </w:pPr>
          </w:p>
        </w:tc>
        <w:tc>
          <w:tcPr>
            <w:tcW w:w="568" w:type="dxa"/>
          </w:tcPr>
          <w:p w14:paraId="15B90006" w14:textId="603EBFBF" w:rsidR="00161F74" w:rsidRPr="00140024" w:rsidRDefault="007C3ED0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1</w:t>
            </w:r>
          </w:p>
        </w:tc>
      </w:tr>
      <w:tr w:rsidR="00161F74" w14:paraId="6C4250FE" w14:textId="00B000D1" w:rsidTr="005527E4">
        <w:tc>
          <w:tcPr>
            <w:tcW w:w="3158" w:type="dxa"/>
          </w:tcPr>
          <w:p w14:paraId="10D1C2A5" w14:textId="1EB480F5" w:rsidR="00161F74" w:rsidRDefault="00161F74" w:rsidP="00510650">
            <w:r>
              <w:t>Social activities</w:t>
            </w:r>
          </w:p>
          <w:p w14:paraId="3933EE54" w14:textId="2EE7E1E4" w:rsidR="00161F74" w:rsidRDefault="00161F74" w:rsidP="00510650">
            <w:r w:rsidRPr="006270B5">
              <w:t>'</w:t>
            </w:r>
            <w:proofErr w:type="spellStart"/>
            <w:r w:rsidRPr="006270B5">
              <w:t>baseline_leisure-lsocial_fi</w:t>
            </w:r>
            <w:proofErr w:type="spellEnd"/>
            <w:r w:rsidRPr="006270B5">
              <w:t>'</w:t>
            </w:r>
          </w:p>
        </w:tc>
        <w:tc>
          <w:tcPr>
            <w:tcW w:w="1476" w:type="dxa"/>
          </w:tcPr>
          <w:p w14:paraId="184AE010" w14:textId="5E1B9001" w:rsidR="00161F74" w:rsidRDefault="00161F74" w:rsidP="00510650">
            <w:r>
              <w:t>Function</w:t>
            </w:r>
          </w:p>
        </w:tc>
        <w:tc>
          <w:tcPr>
            <w:tcW w:w="2312" w:type="dxa"/>
          </w:tcPr>
          <w:p w14:paraId="2BFB9516" w14:textId="77777777" w:rsidR="00161F74" w:rsidRDefault="00161F74" w:rsidP="00510650">
            <w:r>
              <w:t>Not at all, with help or alone with difficulty (</w:t>
            </w:r>
            <w:r w:rsidRPr="00FB7DA8">
              <w:t>1,2,3</w:t>
            </w:r>
            <w:r>
              <w:t>) = 1</w:t>
            </w:r>
          </w:p>
          <w:p w14:paraId="0B828D99" w14:textId="6D9335D2" w:rsidR="00161F74" w:rsidRDefault="00161F74" w:rsidP="00510650">
            <w:r>
              <w:t>Alone easily (4) = 0</w:t>
            </w:r>
          </w:p>
        </w:tc>
        <w:tc>
          <w:tcPr>
            <w:tcW w:w="2125" w:type="dxa"/>
          </w:tcPr>
          <w:p w14:paraId="74D8EF44" w14:textId="551D5D59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=87.4</w:t>
            </w:r>
          </w:p>
          <w:p w14:paraId="415FECD4" w14:textId="18FF38B8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=11.8</w:t>
            </w:r>
          </w:p>
          <w:p w14:paraId="180D54DD" w14:textId="21D3A38B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issing0.8</w:t>
            </w:r>
          </w:p>
          <w:p w14:paraId="4791846E" w14:textId="77777777" w:rsidR="00161F74" w:rsidRPr="00140024" w:rsidRDefault="00161F74" w:rsidP="00510650">
            <w:pPr>
              <w:rPr>
                <w:rFonts w:cstheme="minorHAnsi"/>
              </w:rPr>
            </w:pPr>
          </w:p>
        </w:tc>
        <w:tc>
          <w:tcPr>
            <w:tcW w:w="568" w:type="dxa"/>
          </w:tcPr>
          <w:p w14:paraId="7B1C003A" w14:textId="0B8DB341" w:rsidR="00161F74" w:rsidRPr="00140024" w:rsidRDefault="007C3ED0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2</w:t>
            </w:r>
          </w:p>
        </w:tc>
      </w:tr>
      <w:tr w:rsidR="00161F74" w14:paraId="6F74A161" w14:textId="0802BCA7" w:rsidTr="005527E4">
        <w:tc>
          <w:tcPr>
            <w:tcW w:w="3158" w:type="dxa"/>
          </w:tcPr>
          <w:p w14:paraId="317731CE" w14:textId="68B4D4A7" w:rsidR="00161F74" w:rsidRDefault="00161F74" w:rsidP="00510650">
            <w:r>
              <w:t>Garden</w:t>
            </w:r>
          </w:p>
          <w:p w14:paraId="472A171C" w14:textId="0DC3F413" w:rsidR="00161F74" w:rsidRDefault="00161F74" w:rsidP="00510650">
            <w:r w:rsidRPr="006270B5">
              <w:t>'</w:t>
            </w:r>
            <w:proofErr w:type="spellStart"/>
            <w:r w:rsidRPr="006270B5">
              <w:t>baseline_leisure-lgarden_fi</w:t>
            </w:r>
            <w:proofErr w:type="spellEnd"/>
            <w:r w:rsidRPr="006270B5">
              <w:t>'</w:t>
            </w:r>
          </w:p>
        </w:tc>
        <w:tc>
          <w:tcPr>
            <w:tcW w:w="1476" w:type="dxa"/>
          </w:tcPr>
          <w:p w14:paraId="34C56A4F" w14:textId="62704C87" w:rsidR="00161F74" w:rsidRDefault="00161F74" w:rsidP="00510650">
            <w:r>
              <w:t>Function</w:t>
            </w:r>
          </w:p>
        </w:tc>
        <w:tc>
          <w:tcPr>
            <w:tcW w:w="2312" w:type="dxa"/>
          </w:tcPr>
          <w:p w14:paraId="21D846B9" w14:textId="77777777" w:rsidR="00161F74" w:rsidRDefault="00161F74" w:rsidP="00510650">
            <w:r>
              <w:t>Not at all, with help or alone with difficulty (</w:t>
            </w:r>
            <w:r w:rsidRPr="00FB7DA8">
              <w:t>1,2,3</w:t>
            </w:r>
            <w:r>
              <w:t>) = 1</w:t>
            </w:r>
          </w:p>
          <w:p w14:paraId="148C2A13" w14:textId="011DF0B7" w:rsidR="00161F74" w:rsidRDefault="00161F74" w:rsidP="00510650">
            <w:r>
              <w:lastRenderedPageBreak/>
              <w:t>Alone easily (4) = 0</w:t>
            </w:r>
          </w:p>
        </w:tc>
        <w:tc>
          <w:tcPr>
            <w:tcW w:w="2125" w:type="dxa"/>
          </w:tcPr>
          <w:p w14:paraId="3FE2EE0A" w14:textId="6046E3AB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lastRenderedPageBreak/>
              <w:t>0=54.2</w:t>
            </w:r>
          </w:p>
          <w:p w14:paraId="7FD2DE27" w14:textId="5C549CE4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=38.2</w:t>
            </w:r>
          </w:p>
          <w:p w14:paraId="57A18D48" w14:textId="7D7EFFB0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issing=7.6</w:t>
            </w:r>
          </w:p>
          <w:p w14:paraId="50C50870" w14:textId="77777777" w:rsidR="00161F74" w:rsidRPr="00140024" w:rsidRDefault="00161F74" w:rsidP="00510650">
            <w:pPr>
              <w:rPr>
                <w:rFonts w:cstheme="minorHAnsi"/>
              </w:rPr>
            </w:pPr>
          </w:p>
        </w:tc>
        <w:tc>
          <w:tcPr>
            <w:tcW w:w="568" w:type="dxa"/>
          </w:tcPr>
          <w:p w14:paraId="6C0C1940" w14:textId="06B2F602" w:rsidR="00161F74" w:rsidRPr="00140024" w:rsidRDefault="007C3ED0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lastRenderedPageBreak/>
              <w:t>23</w:t>
            </w:r>
          </w:p>
        </w:tc>
      </w:tr>
      <w:tr w:rsidR="00161F74" w14:paraId="7B423EF1" w14:textId="0BF5F40E" w:rsidTr="005527E4">
        <w:tc>
          <w:tcPr>
            <w:tcW w:w="3158" w:type="dxa"/>
          </w:tcPr>
          <w:p w14:paraId="7A701795" w14:textId="6B73C0B9" w:rsidR="00161F74" w:rsidRDefault="00161F74" w:rsidP="00510650">
            <w:r>
              <w:t>Polypharmacy</w:t>
            </w:r>
          </w:p>
          <w:p w14:paraId="686006AA" w14:textId="7C4EE9E6" w:rsidR="00161F74" w:rsidRDefault="00161F74" w:rsidP="00510650">
            <w:r w:rsidRPr="006270B5">
              <w:t>'</w:t>
            </w:r>
            <w:proofErr w:type="spellStart"/>
            <w:r w:rsidRPr="006270B5">
              <w:t>poly_fi</w:t>
            </w:r>
            <w:proofErr w:type="spellEnd"/>
            <w:r w:rsidRPr="006270B5">
              <w:t>'</w:t>
            </w:r>
          </w:p>
        </w:tc>
        <w:tc>
          <w:tcPr>
            <w:tcW w:w="1476" w:type="dxa"/>
          </w:tcPr>
          <w:p w14:paraId="46EC8E7C" w14:textId="77777777" w:rsidR="00161F74" w:rsidRDefault="00161F74" w:rsidP="00510650"/>
        </w:tc>
        <w:tc>
          <w:tcPr>
            <w:tcW w:w="2312" w:type="dxa"/>
          </w:tcPr>
          <w:p w14:paraId="56DECEF4" w14:textId="4E9FC06F" w:rsidR="00161F74" w:rsidRDefault="00161F74" w:rsidP="00510650">
            <w:r w:rsidRPr="00FB7DA8">
              <w:rPr>
                <w:u w:val="single"/>
              </w:rPr>
              <w:t>&gt;</w:t>
            </w:r>
            <w:r>
              <w:t xml:space="preserve"> 5 Meds = 1</w:t>
            </w:r>
          </w:p>
          <w:p w14:paraId="7C230602" w14:textId="0BE8C4A9" w:rsidR="00161F74" w:rsidRDefault="00161F74" w:rsidP="00510650">
            <w:r>
              <w:t>&lt;5 Meds = 0</w:t>
            </w:r>
          </w:p>
        </w:tc>
        <w:tc>
          <w:tcPr>
            <w:tcW w:w="2125" w:type="dxa"/>
          </w:tcPr>
          <w:p w14:paraId="5464E799" w14:textId="6EA1A241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=62.9</w:t>
            </w:r>
          </w:p>
          <w:p w14:paraId="3E15AF93" w14:textId="640F7FE2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=33.4</w:t>
            </w:r>
          </w:p>
          <w:p w14:paraId="60FD6FD2" w14:textId="49076EDF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issing=3.6</w:t>
            </w:r>
          </w:p>
          <w:p w14:paraId="7289F6D5" w14:textId="77777777" w:rsidR="00161F74" w:rsidRPr="00140024" w:rsidRDefault="00161F74" w:rsidP="00510650">
            <w:pPr>
              <w:rPr>
                <w:rFonts w:cstheme="minorHAnsi"/>
                <w:u w:val="single"/>
              </w:rPr>
            </w:pPr>
          </w:p>
        </w:tc>
        <w:tc>
          <w:tcPr>
            <w:tcW w:w="568" w:type="dxa"/>
          </w:tcPr>
          <w:p w14:paraId="75A072F5" w14:textId="4B44A7AA" w:rsidR="00161F74" w:rsidRPr="00140024" w:rsidRDefault="007C3ED0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4</w:t>
            </w:r>
          </w:p>
        </w:tc>
      </w:tr>
      <w:tr w:rsidR="00161F74" w14:paraId="6CB0FEF0" w14:textId="6A7FB4A4" w:rsidTr="005527E4">
        <w:tc>
          <w:tcPr>
            <w:tcW w:w="3158" w:type="dxa"/>
          </w:tcPr>
          <w:p w14:paraId="1378EB81" w14:textId="218CB1C4" w:rsidR="00161F74" w:rsidRDefault="00161F74" w:rsidP="00510650">
            <w:r>
              <w:t>Past Delirium</w:t>
            </w:r>
          </w:p>
          <w:p w14:paraId="3775A973" w14:textId="52B561E2" w:rsidR="00161F74" w:rsidRDefault="00161F74" w:rsidP="00510650">
            <w:r w:rsidRPr="006270B5">
              <w:t>'</w:t>
            </w:r>
            <w:proofErr w:type="spellStart"/>
            <w:r w:rsidRPr="006270B5">
              <w:t>baseline_delirium_fi</w:t>
            </w:r>
            <w:proofErr w:type="spellEnd"/>
            <w:r w:rsidRPr="006270B5">
              <w:t>'</w:t>
            </w:r>
          </w:p>
        </w:tc>
        <w:tc>
          <w:tcPr>
            <w:tcW w:w="1476" w:type="dxa"/>
          </w:tcPr>
          <w:p w14:paraId="37F26B08" w14:textId="77777777" w:rsidR="00161F74" w:rsidRDefault="00161F74" w:rsidP="00510650"/>
        </w:tc>
        <w:tc>
          <w:tcPr>
            <w:tcW w:w="2312" w:type="dxa"/>
          </w:tcPr>
          <w:p w14:paraId="23CF3087" w14:textId="77777777" w:rsidR="00161F74" w:rsidRDefault="00161F74" w:rsidP="00510650">
            <w:r>
              <w:t>No = 0</w:t>
            </w:r>
          </w:p>
          <w:p w14:paraId="6A00EBF8" w14:textId="5E8575F8" w:rsidR="00161F74" w:rsidRDefault="00161F74" w:rsidP="00510650">
            <w:r>
              <w:t>Yes = 1</w:t>
            </w:r>
          </w:p>
        </w:tc>
        <w:tc>
          <w:tcPr>
            <w:tcW w:w="2125" w:type="dxa"/>
          </w:tcPr>
          <w:p w14:paraId="2676BF29" w14:textId="3BCBD080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=87.3</w:t>
            </w:r>
          </w:p>
          <w:p w14:paraId="34904736" w14:textId="69F3F9F7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=10.7</w:t>
            </w:r>
          </w:p>
          <w:p w14:paraId="785F3FFB" w14:textId="54289641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issing=2.0</w:t>
            </w:r>
          </w:p>
        </w:tc>
        <w:tc>
          <w:tcPr>
            <w:tcW w:w="568" w:type="dxa"/>
          </w:tcPr>
          <w:p w14:paraId="4041E3DA" w14:textId="0788DCCC" w:rsidR="00161F74" w:rsidRPr="00140024" w:rsidRDefault="007C3ED0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5</w:t>
            </w:r>
          </w:p>
        </w:tc>
      </w:tr>
      <w:tr w:rsidR="00161F74" w14:paraId="6CD4ED19" w14:textId="4D97FC92" w:rsidTr="005527E4">
        <w:tc>
          <w:tcPr>
            <w:tcW w:w="3158" w:type="dxa"/>
          </w:tcPr>
          <w:p w14:paraId="3044EBB0" w14:textId="04E9DDFE" w:rsidR="00161F74" w:rsidRDefault="00161F74" w:rsidP="00510650">
            <w:r>
              <w:t xml:space="preserve">Immediate </w:t>
            </w:r>
            <w:proofErr w:type="spellStart"/>
            <w:r>
              <w:t>Racall</w:t>
            </w:r>
            <w:proofErr w:type="spellEnd"/>
          </w:p>
          <w:p w14:paraId="5D3124BD" w14:textId="12826AB9" w:rsidR="00161F74" w:rsidRDefault="00161F74" w:rsidP="00510650">
            <w:r w:rsidRPr="006270B5">
              <w:t>'</w:t>
            </w:r>
            <w:proofErr w:type="spellStart"/>
            <w:r w:rsidRPr="006270B5">
              <w:t>immediate_fi</w:t>
            </w:r>
            <w:proofErr w:type="spellEnd"/>
            <w:r w:rsidRPr="006270B5">
              <w:t>'</w:t>
            </w:r>
          </w:p>
        </w:tc>
        <w:tc>
          <w:tcPr>
            <w:tcW w:w="1476" w:type="dxa"/>
          </w:tcPr>
          <w:p w14:paraId="415B41B3" w14:textId="3EBE3AC6" w:rsidR="00161F74" w:rsidRDefault="00161F74" w:rsidP="00510650">
            <w:r>
              <w:t>Cognitive</w:t>
            </w:r>
          </w:p>
        </w:tc>
        <w:tc>
          <w:tcPr>
            <w:tcW w:w="2312" w:type="dxa"/>
          </w:tcPr>
          <w:p w14:paraId="1CE2CA40" w14:textId="302E2149" w:rsidR="00161F74" w:rsidRDefault="00161F74" w:rsidP="00510650">
            <w:r w:rsidRPr="00792023">
              <w:rPr>
                <w:u w:val="single"/>
              </w:rPr>
              <w:t>&gt;</w:t>
            </w:r>
            <w:r>
              <w:t>4 words = 0</w:t>
            </w:r>
          </w:p>
          <w:p w14:paraId="41D73F37" w14:textId="766AEFA8" w:rsidR="00161F74" w:rsidRDefault="00161F74" w:rsidP="00510650">
            <w:r>
              <w:t>&lt;4 words = 1</w:t>
            </w:r>
          </w:p>
          <w:p w14:paraId="64F43E1A" w14:textId="279C4836" w:rsidR="00161F74" w:rsidRDefault="00161F74" w:rsidP="00510650">
            <w:r>
              <w:t>*25</w:t>
            </w:r>
            <w:r w:rsidRPr="004B7EE3">
              <w:rPr>
                <w:vertAlign w:val="superscript"/>
              </w:rPr>
              <w:t>th</w:t>
            </w:r>
            <w:r>
              <w:t xml:space="preserve"> percentile</w:t>
            </w:r>
          </w:p>
        </w:tc>
        <w:tc>
          <w:tcPr>
            <w:tcW w:w="2125" w:type="dxa"/>
          </w:tcPr>
          <w:p w14:paraId="6081676E" w14:textId="70180089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=64.4</w:t>
            </w:r>
          </w:p>
          <w:p w14:paraId="5F69D002" w14:textId="295B9CAA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=35.6</w:t>
            </w:r>
          </w:p>
          <w:p w14:paraId="0DCE5591" w14:textId="77777777" w:rsidR="00161F74" w:rsidRPr="00140024" w:rsidRDefault="00161F74" w:rsidP="00510650">
            <w:pPr>
              <w:rPr>
                <w:rFonts w:cstheme="minorHAnsi"/>
                <w:u w:val="single"/>
              </w:rPr>
            </w:pPr>
          </w:p>
        </w:tc>
        <w:tc>
          <w:tcPr>
            <w:tcW w:w="568" w:type="dxa"/>
          </w:tcPr>
          <w:p w14:paraId="5AC148D3" w14:textId="7C53B7AE" w:rsidR="00161F74" w:rsidRPr="00140024" w:rsidRDefault="007C3ED0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6</w:t>
            </w:r>
          </w:p>
        </w:tc>
      </w:tr>
      <w:tr w:rsidR="00161F74" w14:paraId="15C17E2D" w14:textId="68868B44" w:rsidTr="005527E4">
        <w:tc>
          <w:tcPr>
            <w:tcW w:w="3158" w:type="dxa"/>
          </w:tcPr>
          <w:p w14:paraId="69F28ED6" w14:textId="421FBC7D" w:rsidR="00161F74" w:rsidRDefault="00161F74" w:rsidP="00510650">
            <w:r>
              <w:t>Delayed Recall</w:t>
            </w:r>
          </w:p>
          <w:p w14:paraId="3F98DA02" w14:textId="1AF5FCDE" w:rsidR="00161F74" w:rsidRDefault="00161F74" w:rsidP="00510650">
            <w:r w:rsidRPr="006270B5">
              <w:t>'</w:t>
            </w:r>
            <w:proofErr w:type="spellStart"/>
            <w:r w:rsidRPr="006270B5">
              <w:t>delayed_fi</w:t>
            </w:r>
            <w:proofErr w:type="spellEnd"/>
            <w:r w:rsidRPr="006270B5">
              <w:t>'</w:t>
            </w:r>
          </w:p>
        </w:tc>
        <w:tc>
          <w:tcPr>
            <w:tcW w:w="1476" w:type="dxa"/>
          </w:tcPr>
          <w:p w14:paraId="65F0575D" w14:textId="2C3EC00E" w:rsidR="00161F74" w:rsidRDefault="00161F74" w:rsidP="00510650">
            <w:r>
              <w:t>Cognitive</w:t>
            </w:r>
          </w:p>
        </w:tc>
        <w:tc>
          <w:tcPr>
            <w:tcW w:w="2312" w:type="dxa"/>
          </w:tcPr>
          <w:p w14:paraId="06573C30" w14:textId="5D3A02E9" w:rsidR="00161F74" w:rsidRDefault="00161F74" w:rsidP="00510650">
            <w:r w:rsidRPr="00792023">
              <w:rPr>
                <w:u w:val="single"/>
              </w:rPr>
              <w:t>&gt;</w:t>
            </w:r>
            <w:r>
              <w:t>2 words = 0</w:t>
            </w:r>
          </w:p>
          <w:p w14:paraId="5A2144A3" w14:textId="1993CA52" w:rsidR="00161F74" w:rsidRDefault="00161F74" w:rsidP="00510650">
            <w:r>
              <w:t>&lt;2 words = 1</w:t>
            </w:r>
          </w:p>
          <w:p w14:paraId="5054866B" w14:textId="1F66B9B3" w:rsidR="00161F74" w:rsidRDefault="00161F74" w:rsidP="00510650">
            <w:r>
              <w:t>*25</w:t>
            </w:r>
            <w:r w:rsidRPr="004B7EE3">
              <w:rPr>
                <w:vertAlign w:val="superscript"/>
              </w:rPr>
              <w:t>th</w:t>
            </w:r>
            <w:r>
              <w:t xml:space="preserve"> percentile</w:t>
            </w:r>
          </w:p>
        </w:tc>
        <w:tc>
          <w:tcPr>
            <w:tcW w:w="2125" w:type="dxa"/>
          </w:tcPr>
          <w:p w14:paraId="5D6BD3B1" w14:textId="2C8BA974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=66.2</w:t>
            </w:r>
          </w:p>
          <w:p w14:paraId="0CA52065" w14:textId="72D6610B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=33.8</w:t>
            </w:r>
          </w:p>
          <w:p w14:paraId="6F5A79AF" w14:textId="77777777" w:rsidR="00161F74" w:rsidRPr="00140024" w:rsidRDefault="00161F74" w:rsidP="00510650">
            <w:pPr>
              <w:rPr>
                <w:rFonts w:cstheme="minorHAnsi"/>
                <w:u w:val="single"/>
              </w:rPr>
            </w:pPr>
          </w:p>
        </w:tc>
        <w:tc>
          <w:tcPr>
            <w:tcW w:w="568" w:type="dxa"/>
          </w:tcPr>
          <w:p w14:paraId="0C9992FD" w14:textId="3BEA73C1" w:rsidR="00161F74" w:rsidRPr="00140024" w:rsidRDefault="007C3ED0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7</w:t>
            </w:r>
          </w:p>
        </w:tc>
      </w:tr>
      <w:tr w:rsidR="00161F74" w14:paraId="1A2BB137" w14:textId="09C1FCF1" w:rsidTr="005527E4">
        <w:tc>
          <w:tcPr>
            <w:tcW w:w="3158" w:type="dxa"/>
          </w:tcPr>
          <w:p w14:paraId="3F9B45FF" w14:textId="00F0E132" w:rsidR="00161F74" w:rsidRDefault="00161F74" w:rsidP="00510650">
            <w:r>
              <w:t>Groom</w:t>
            </w:r>
          </w:p>
          <w:p w14:paraId="3B1240BE" w14:textId="568ECEAA" w:rsidR="00161F74" w:rsidRDefault="00161F74" w:rsidP="00510650">
            <w:r w:rsidRPr="006270B5">
              <w:t>'</w:t>
            </w:r>
            <w:proofErr w:type="spellStart"/>
            <w:r w:rsidRPr="006270B5">
              <w:t>groom_fi</w:t>
            </w:r>
            <w:proofErr w:type="spellEnd"/>
            <w:r w:rsidRPr="006270B5">
              <w:t>'</w:t>
            </w:r>
          </w:p>
        </w:tc>
        <w:tc>
          <w:tcPr>
            <w:tcW w:w="1476" w:type="dxa"/>
          </w:tcPr>
          <w:p w14:paraId="464A7BEF" w14:textId="006411BE" w:rsidR="00161F74" w:rsidRDefault="00161F74" w:rsidP="00510650">
            <w:r>
              <w:t>Function</w:t>
            </w:r>
          </w:p>
        </w:tc>
        <w:tc>
          <w:tcPr>
            <w:tcW w:w="2312" w:type="dxa"/>
          </w:tcPr>
          <w:p w14:paraId="0ADA877F" w14:textId="3FC66747" w:rsidR="00161F74" w:rsidRDefault="00161F74" w:rsidP="00510650">
            <w:r>
              <w:t>Independent (5) = 0</w:t>
            </w:r>
          </w:p>
          <w:p w14:paraId="5643D28E" w14:textId="1BA725EC" w:rsidR="00161F74" w:rsidRDefault="00161F74" w:rsidP="00510650">
            <w:r>
              <w:t>Needs help (0) = 1</w:t>
            </w:r>
          </w:p>
          <w:p w14:paraId="32816188" w14:textId="7EBD9A96" w:rsidR="00161F74" w:rsidRDefault="00161F74" w:rsidP="00510650">
            <w:r>
              <w:t>*I believe as dictionary is different</w:t>
            </w:r>
          </w:p>
        </w:tc>
        <w:tc>
          <w:tcPr>
            <w:tcW w:w="2125" w:type="dxa"/>
          </w:tcPr>
          <w:p w14:paraId="1E20D2E5" w14:textId="617DCDB9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=96.8</w:t>
            </w:r>
          </w:p>
          <w:p w14:paraId="6C474E5D" w14:textId="1B581857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=1.6</w:t>
            </w:r>
          </w:p>
          <w:p w14:paraId="06964850" w14:textId="0570A611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issing=1.6</w:t>
            </w:r>
          </w:p>
          <w:p w14:paraId="124F1486" w14:textId="77777777" w:rsidR="00161F74" w:rsidRPr="00140024" w:rsidRDefault="00161F74" w:rsidP="00510650">
            <w:pPr>
              <w:rPr>
                <w:rFonts w:cstheme="minorHAnsi"/>
              </w:rPr>
            </w:pPr>
          </w:p>
        </w:tc>
        <w:tc>
          <w:tcPr>
            <w:tcW w:w="568" w:type="dxa"/>
          </w:tcPr>
          <w:p w14:paraId="7211668A" w14:textId="1897C0D8" w:rsidR="00161F74" w:rsidRPr="00140024" w:rsidRDefault="007C3ED0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8</w:t>
            </w:r>
          </w:p>
        </w:tc>
      </w:tr>
      <w:tr w:rsidR="00161F74" w14:paraId="15DF2D83" w14:textId="44D52E5C" w:rsidTr="005527E4">
        <w:tc>
          <w:tcPr>
            <w:tcW w:w="3158" w:type="dxa"/>
          </w:tcPr>
          <w:p w14:paraId="6135CFD0" w14:textId="3CF900B5" w:rsidR="00161F74" w:rsidRDefault="00161F74" w:rsidP="00510650">
            <w:r>
              <w:t>Stairs</w:t>
            </w:r>
          </w:p>
          <w:p w14:paraId="193A3E4F" w14:textId="33FBE2BA" w:rsidR="00161F74" w:rsidRDefault="00161F74" w:rsidP="00510650">
            <w:r w:rsidRPr="006270B5">
              <w:t>'</w:t>
            </w:r>
            <w:proofErr w:type="spellStart"/>
            <w:r w:rsidRPr="006270B5">
              <w:t>stairs_fi</w:t>
            </w:r>
            <w:proofErr w:type="spellEnd"/>
            <w:r w:rsidRPr="006270B5">
              <w:t>'</w:t>
            </w:r>
          </w:p>
        </w:tc>
        <w:tc>
          <w:tcPr>
            <w:tcW w:w="1476" w:type="dxa"/>
          </w:tcPr>
          <w:p w14:paraId="6A75206F" w14:textId="6A0FEF81" w:rsidR="00161F74" w:rsidRDefault="00161F74" w:rsidP="00510650">
            <w:r>
              <w:t>Function</w:t>
            </w:r>
          </w:p>
        </w:tc>
        <w:tc>
          <w:tcPr>
            <w:tcW w:w="2312" w:type="dxa"/>
          </w:tcPr>
          <w:p w14:paraId="5136A13D" w14:textId="7D574FEB" w:rsidR="00161F74" w:rsidRDefault="00161F74" w:rsidP="00510650">
            <w:r>
              <w:t>Independent (10,15) = 0</w:t>
            </w:r>
          </w:p>
          <w:p w14:paraId="1B79BD6E" w14:textId="77777777" w:rsidR="00161F74" w:rsidRDefault="00161F74" w:rsidP="00510650">
            <w:r>
              <w:t>Unable to needs help (0,5) = 1</w:t>
            </w:r>
          </w:p>
          <w:p w14:paraId="2A6A23F5" w14:textId="2864EFBE" w:rsidR="00161F74" w:rsidRDefault="00161F74" w:rsidP="00510650">
            <w:r>
              <w:t>*I believe as dictionary is different</w:t>
            </w:r>
          </w:p>
        </w:tc>
        <w:tc>
          <w:tcPr>
            <w:tcW w:w="2125" w:type="dxa"/>
          </w:tcPr>
          <w:p w14:paraId="6592255B" w14:textId="4CA864F0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=93.6</w:t>
            </w:r>
          </w:p>
          <w:p w14:paraId="32AFF458" w14:textId="054CEADB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=5.8</w:t>
            </w:r>
          </w:p>
          <w:p w14:paraId="233D971B" w14:textId="53BBDBA7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issing=0.6</w:t>
            </w:r>
          </w:p>
          <w:p w14:paraId="09983751" w14:textId="77777777" w:rsidR="00161F74" w:rsidRPr="00140024" w:rsidRDefault="00161F74" w:rsidP="00510650">
            <w:pPr>
              <w:rPr>
                <w:rFonts w:cstheme="minorHAnsi"/>
              </w:rPr>
            </w:pPr>
          </w:p>
        </w:tc>
        <w:tc>
          <w:tcPr>
            <w:tcW w:w="568" w:type="dxa"/>
          </w:tcPr>
          <w:p w14:paraId="4160542A" w14:textId="46D5F63A" w:rsidR="00161F74" w:rsidRPr="00140024" w:rsidRDefault="007C3ED0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9</w:t>
            </w:r>
          </w:p>
        </w:tc>
      </w:tr>
      <w:tr w:rsidR="00161F74" w14:paraId="254016A1" w14:textId="38BF041F" w:rsidTr="005527E4">
        <w:tc>
          <w:tcPr>
            <w:tcW w:w="3158" w:type="dxa"/>
          </w:tcPr>
          <w:p w14:paraId="1C87893D" w14:textId="58673502" w:rsidR="00161F74" w:rsidRDefault="00161F74" w:rsidP="00510650">
            <w:r>
              <w:t>Transfer</w:t>
            </w:r>
          </w:p>
          <w:p w14:paraId="2DE1B15D" w14:textId="379CFC4B" w:rsidR="00161F74" w:rsidRDefault="00161F74" w:rsidP="00510650">
            <w:r w:rsidRPr="006270B5">
              <w:t>'</w:t>
            </w:r>
            <w:proofErr w:type="spellStart"/>
            <w:r w:rsidRPr="006270B5">
              <w:t>transfer_fi</w:t>
            </w:r>
            <w:proofErr w:type="spellEnd"/>
            <w:r w:rsidRPr="006270B5">
              <w:t>'</w:t>
            </w:r>
          </w:p>
        </w:tc>
        <w:tc>
          <w:tcPr>
            <w:tcW w:w="1476" w:type="dxa"/>
          </w:tcPr>
          <w:p w14:paraId="465E0E28" w14:textId="4DFC7B38" w:rsidR="00161F74" w:rsidRDefault="00161F74" w:rsidP="00510650">
            <w:r>
              <w:t>Function</w:t>
            </w:r>
          </w:p>
        </w:tc>
        <w:tc>
          <w:tcPr>
            <w:tcW w:w="2312" w:type="dxa"/>
          </w:tcPr>
          <w:p w14:paraId="49B8BF75" w14:textId="2A59CB7C" w:rsidR="00161F74" w:rsidRDefault="00161F74" w:rsidP="00510650">
            <w:r>
              <w:t>Independent (15) = 0</w:t>
            </w:r>
          </w:p>
          <w:p w14:paraId="23E7D0CF" w14:textId="4026BA56" w:rsidR="00161F74" w:rsidRDefault="00161F74" w:rsidP="00510650">
            <w:r>
              <w:t>Any help or unable (0, 5,10) = 1</w:t>
            </w:r>
          </w:p>
          <w:p w14:paraId="2151F86A" w14:textId="0F4264DA" w:rsidR="00161F74" w:rsidRDefault="00161F74" w:rsidP="00510650">
            <w:r>
              <w:t>*I believe as dictionary is different</w:t>
            </w:r>
          </w:p>
        </w:tc>
        <w:tc>
          <w:tcPr>
            <w:tcW w:w="2125" w:type="dxa"/>
          </w:tcPr>
          <w:p w14:paraId="4A7EBEDE" w14:textId="13603058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=9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</w:t>
            </w: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</w:t>
            </w:r>
          </w:p>
          <w:p w14:paraId="7B6D16B3" w14:textId="260297A1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=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.8</w:t>
            </w:r>
          </w:p>
          <w:p w14:paraId="3B2A45D5" w14:textId="3C17F85E" w:rsidR="00161F74" w:rsidRPr="008506AA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issing=0.4</w:t>
            </w:r>
          </w:p>
        </w:tc>
        <w:tc>
          <w:tcPr>
            <w:tcW w:w="568" w:type="dxa"/>
          </w:tcPr>
          <w:p w14:paraId="130DEE4F" w14:textId="43ECDAE0" w:rsidR="00161F74" w:rsidRPr="00140024" w:rsidRDefault="007C3ED0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0</w:t>
            </w:r>
          </w:p>
        </w:tc>
      </w:tr>
      <w:tr w:rsidR="00161F74" w14:paraId="0A0FE883" w14:textId="5EB93E21" w:rsidTr="005527E4">
        <w:tc>
          <w:tcPr>
            <w:tcW w:w="3158" w:type="dxa"/>
          </w:tcPr>
          <w:p w14:paraId="0AF5DD7C" w14:textId="2E719788" w:rsidR="00161F74" w:rsidRDefault="00161F74" w:rsidP="00510650">
            <w:r>
              <w:t>Bath</w:t>
            </w:r>
          </w:p>
          <w:p w14:paraId="26B0DEB4" w14:textId="0A69768E" w:rsidR="00161F74" w:rsidRDefault="00161F74" w:rsidP="00510650">
            <w:r w:rsidRPr="006270B5">
              <w:t>'</w:t>
            </w:r>
            <w:proofErr w:type="spellStart"/>
            <w:r w:rsidRPr="006270B5">
              <w:t>bath_fi</w:t>
            </w:r>
            <w:proofErr w:type="spellEnd"/>
            <w:r w:rsidRPr="006270B5">
              <w:t>'</w:t>
            </w:r>
          </w:p>
        </w:tc>
        <w:tc>
          <w:tcPr>
            <w:tcW w:w="1476" w:type="dxa"/>
          </w:tcPr>
          <w:p w14:paraId="6A5C6C6A" w14:textId="21D6F187" w:rsidR="00161F74" w:rsidRDefault="00161F74" w:rsidP="00510650">
            <w:r>
              <w:t>Function</w:t>
            </w:r>
          </w:p>
        </w:tc>
        <w:tc>
          <w:tcPr>
            <w:tcW w:w="2312" w:type="dxa"/>
          </w:tcPr>
          <w:p w14:paraId="0609C74B" w14:textId="541327DB" w:rsidR="00161F74" w:rsidRDefault="00161F74" w:rsidP="00510650">
            <w:r>
              <w:t>Independent, unsupervised (0) = 0</w:t>
            </w:r>
          </w:p>
          <w:p w14:paraId="76B81438" w14:textId="7674E7C0" w:rsidR="00161F74" w:rsidRDefault="00161F74" w:rsidP="00510650">
            <w:r>
              <w:t>Dependent (5) = 1</w:t>
            </w:r>
          </w:p>
        </w:tc>
        <w:tc>
          <w:tcPr>
            <w:tcW w:w="2125" w:type="dxa"/>
          </w:tcPr>
          <w:p w14:paraId="5456C015" w14:textId="3EA37C2A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=95.8</w:t>
            </w:r>
          </w:p>
          <w:p w14:paraId="1F13BB93" w14:textId="37FAD107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=3.7</w:t>
            </w:r>
          </w:p>
          <w:p w14:paraId="530FB6FD" w14:textId="18867761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issing=0.5</w:t>
            </w:r>
          </w:p>
          <w:p w14:paraId="618FBA0C" w14:textId="77777777" w:rsidR="00161F74" w:rsidRPr="00140024" w:rsidRDefault="00161F74" w:rsidP="00510650">
            <w:pPr>
              <w:rPr>
                <w:rFonts w:cstheme="minorHAnsi"/>
              </w:rPr>
            </w:pPr>
          </w:p>
        </w:tc>
        <w:tc>
          <w:tcPr>
            <w:tcW w:w="568" w:type="dxa"/>
          </w:tcPr>
          <w:p w14:paraId="03916550" w14:textId="3794AEF4" w:rsidR="00161F74" w:rsidRPr="00140024" w:rsidRDefault="007C3ED0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1</w:t>
            </w:r>
          </w:p>
        </w:tc>
      </w:tr>
      <w:tr w:rsidR="00161F74" w14:paraId="54382717" w14:textId="2B2EE989" w:rsidTr="005527E4">
        <w:tc>
          <w:tcPr>
            <w:tcW w:w="3158" w:type="dxa"/>
          </w:tcPr>
          <w:p w14:paraId="614A83EB" w14:textId="2E3158C1" w:rsidR="00161F74" w:rsidRDefault="00161F74" w:rsidP="00510650">
            <w:r>
              <w:t>Dress</w:t>
            </w:r>
          </w:p>
          <w:p w14:paraId="1F57A768" w14:textId="56CF144C" w:rsidR="00161F74" w:rsidRDefault="00161F74" w:rsidP="00510650">
            <w:r w:rsidRPr="006270B5">
              <w:t>'</w:t>
            </w:r>
            <w:proofErr w:type="spellStart"/>
            <w:r w:rsidRPr="006270B5">
              <w:t>dress_fi</w:t>
            </w:r>
            <w:proofErr w:type="spellEnd"/>
            <w:r w:rsidRPr="006270B5">
              <w:t>'</w:t>
            </w:r>
          </w:p>
        </w:tc>
        <w:tc>
          <w:tcPr>
            <w:tcW w:w="1476" w:type="dxa"/>
          </w:tcPr>
          <w:p w14:paraId="00BE1501" w14:textId="6FDD8F7F" w:rsidR="00161F74" w:rsidRDefault="00161F74" w:rsidP="00510650">
            <w:r>
              <w:t>Function</w:t>
            </w:r>
          </w:p>
        </w:tc>
        <w:tc>
          <w:tcPr>
            <w:tcW w:w="2312" w:type="dxa"/>
          </w:tcPr>
          <w:p w14:paraId="6DA2C98C" w14:textId="77777777" w:rsidR="00161F74" w:rsidRDefault="00161F74" w:rsidP="00510650">
            <w:r>
              <w:t>10 = 0</w:t>
            </w:r>
          </w:p>
          <w:p w14:paraId="17388123" w14:textId="3139A121" w:rsidR="00161F74" w:rsidRDefault="00161F74" w:rsidP="00510650">
            <w:r>
              <w:t>0,5 = 1</w:t>
            </w:r>
          </w:p>
        </w:tc>
        <w:tc>
          <w:tcPr>
            <w:tcW w:w="2125" w:type="dxa"/>
          </w:tcPr>
          <w:p w14:paraId="57F4898C" w14:textId="392543DB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=96.0</w:t>
            </w:r>
          </w:p>
          <w:p w14:paraId="5B4DA6BC" w14:textId="0DA17375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=3.6</w:t>
            </w:r>
          </w:p>
          <w:p w14:paraId="4D026332" w14:textId="31B5B061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issing=0.5</w:t>
            </w:r>
          </w:p>
          <w:p w14:paraId="216A4762" w14:textId="77777777" w:rsidR="00161F74" w:rsidRPr="00140024" w:rsidRDefault="00161F74" w:rsidP="00510650">
            <w:pPr>
              <w:rPr>
                <w:rFonts w:cstheme="minorHAnsi"/>
              </w:rPr>
            </w:pPr>
          </w:p>
        </w:tc>
        <w:tc>
          <w:tcPr>
            <w:tcW w:w="568" w:type="dxa"/>
          </w:tcPr>
          <w:p w14:paraId="41C20496" w14:textId="0B9FA4C2" w:rsidR="00161F74" w:rsidRPr="00140024" w:rsidRDefault="007C3ED0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2</w:t>
            </w:r>
          </w:p>
        </w:tc>
      </w:tr>
      <w:tr w:rsidR="00161F74" w14:paraId="13C35F86" w14:textId="1DA8C72D" w:rsidTr="005527E4">
        <w:tc>
          <w:tcPr>
            <w:tcW w:w="3158" w:type="dxa"/>
          </w:tcPr>
          <w:p w14:paraId="074F2B72" w14:textId="411D5DEF" w:rsidR="00161F74" w:rsidRDefault="00161F74" w:rsidP="00510650">
            <w:r>
              <w:t>Toilet</w:t>
            </w:r>
          </w:p>
          <w:p w14:paraId="0940923F" w14:textId="3626BDE1" w:rsidR="00161F74" w:rsidRDefault="00161F74" w:rsidP="00510650">
            <w:r w:rsidRPr="006270B5">
              <w:t>'</w:t>
            </w:r>
            <w:proofErr w:type="spellStart"/>
            <w:r w:rsidRPr="006270B5">
              <w:t>toilet_fi</w:t>
            </w:r>
            <w:proofErr w:type="spellEnd"/>
            <w:r w:rsidRPr="006270B5">
              <w:t>'</w:t>
            </w:r>
          </w:p>
        </w:tc>
        <w:tc>
          <w:tcPr>
            <w:tcW w:w="1476" w:type="dxa"/>
          </w:tcPr>
          <w:p w14:paraId="0D373C27" w14:textId="11DA9997" w:rsidR="00161F74" w:rsidRDefault="00161F74" w:rsidP="00510650">
            <w:r>
              <w:t>Function</w:t>
            </w:r>
          </w:p>
        </w:tc>
        <w:tc>
          <w:tcPr>
            <w:tcW w:w="2312" w:type="dxa"/>
          </w:tcPr>
          <w:p w14:paraId="02558414" w14:textId="77777777" w:rsidR="00161F74" w:rsidRDefault="00161F74" w:rsidP="00510650">
            <w:r>
              <w:t>10 = 0</w:t>
            </w:r>
          </w:p>
          <w:p w14:paraId="1B0B5FAA" w14:textId="2748A4B4" w:rsidR="00161F74" w:rsidRDefault="00161F74" w:rsidP="00510650">
            <w:r>
              <w:t>0,5 = 1</w:t>
            </w:r>
          </w:p>
        </w:tc>
        <w:tc>
          <w:tcPr>
            <w:tcW w:w="2125" w:type="dxa"/>
          </w:tcPr>
          <w:p w14:paraId="3BC0AC92" w14:textId="1BADA63F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=98.0</w:t>
            </w:r>
          </w:p>
          <w:p w14:paraId="69A92917" w14:textId="625BEBD3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=1.6</w:t>
            </w:r>
          </w:p>
          <w:p w14:paraId="199A3F35" w14:textId="0D968F62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issing=0.4</w:t>
            </w:r>
          </w:p>
          <w:p w14:paraId="042D0D5E" w14:textId="77777777" w:rsidR="00161F74" w:rsidRPr="00140024" w:rsidRDefault="00161F74" w:rsidP="00510650">
            <w:pPr>
              <w:rPr>
                <w:rFonts w:cstheme="minorHAnsi"/>
              </w:rPr>
            </w:pPr>
          </w:p>
        </w:tc>
        <w:tc>
          <w:tcPr>
            <w:tcW w:w="568" w:type="dxa"/>
          </w:tcPr>
          <w:p w14:paraId="6EEDC117" w14:textId="02F6CF1D" w:rsidR="00161F74" w:rsidRPr="00140024" w:rsidRDefault="007C3ED0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3</w:t>
            </w:r>
          </w:p>
        </w:tc>
      </w:tr>
      <w:tr w:rsidR="00161F74" w14:paraId="586A6EFB" w14:textId="7E407F25" w:rsidTr="005527E4">
        <w:tc>
          <w:tcPr>
            <w:tcW w:w="3158" w:type="dxa"/>
          </w:tcPr>
          <w:p w14:paraId="63546E9F" w14:textId="040CE20E" w:rsidR="00161F74" w:rsidRDefault="00161F74" w:rsidP="00510650">
            <w:r>
              <w:t>Verbal fluency (animals)</w:t>
            </w:r>
          </w:p>
          <w:p w14:paraId="493443E3" w14:textId="1EA96355" w:rsidR="00161F74" w:rsidRDefault="00161F74" w:rsidP="00510650">
            <w:r w:rsidRPr="006270B5">
              <w:t>'</w:t>
            </w:r>
            <w:proofErr w:type="spellStart"/>
            <w:r w:rsidRPr="006270B5">
              <w:t>animals_fluency_fi</w:t>
            </w:r>
            <w:proofErr w:type="spellEnd"/>
            <w:r w:rsidRPr="006270B5">
              <w:t>'</w:t>
            </w:r>
          </w:p>
        </w:tc>
        <w:tc>
          <w:tcPr>
            <w:tcW w:w="1476" w:type="dxa"/>
          </w:tcPr>
          <w:p w14:paraId="751D3BBF" w14:textId="7E5AB1DF" w:rsidR="00161F74" w:rsidRDefault="00161F74" w:rsidP="00510650">
            <w:r>
              <w:t>Cognitive</w:t>
            </w:r>
          </w:p>
        </w:tc>
        <w:tc>
          <w:tcPr>
            <w:tcW w:w="2312" w:type="dxa"/>
          </w:tcPr>
          <w:p w14:paraId="27DAE5A7" w14:textId="206E6209" w:rsidR="00161F74" w:rsidRDefault="00161F74" w:rsidP="00510650">
            <w:r w:rsidRPr="00792023">
              <w:rPr>
                <w:u w:val="single"/>
              </w:rPr>
              <w:t>&gt;</w:t>
            </w:r>
            <w:r>
              <w:t>10 words = 0</w:t>
            </w:r>
          </w:p>
          <w:p w14:paraId="7D89F7E2" w14:textId="626503F2" w:rsidR="00161F74" w:rsidRDefault="00161F74" w:rsidP="00510650">
            <w:r>
              <w:t>&lt;10 words = 1</w:t>
            </w:r>
          </w:p>
        </w:tc>
        <w:tc>
          <w:tcPr>
            <w:tcW w:w="2125" w:type="dxa"/>
          </w:tcPr>
          <w:p w14:paraId="0A47EF51" w14:textId="098838EC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=86.9</w:t>
            </w:r>
          </w:p>
          <w:p w14:paraId="04B4AD47" w14:textId="3E8A350D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=8.8</w:t>
            </w:r>
          </w:p>
          <w:p w14:paraId="22682EC6" w14:textId="413215FC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lastRenderedPageBreak/>
              <w:t>Missing=4.3</w:t>
            </w:r>
          </w:p>
          <w:p w14:paraId="511A4F39" w14:textId="3608CD8F" w:rsidR="00161F74" w:rsidRPr="00140024" w:rsidRDefault="00161F74" w:rsidP="00510650">
            <w:pPr>
              <w:rPr>
                <w:rFonts w:cstheme="minorHAnsi"/>
                <w:u w:val="single"/>
              </w:rPr>
            </w:pPr>
          </w:p>
        </w:tc>
        <w:tc>
          <w:tcPr>
            <w:tcW w:w="568" w:type="dxa"/>
          </w:tcPr>
          <w:p w14:paraId="0B5AB9E3" w14:textId="7237F80E" w:rsidR="00161F74" w:rsidRPr="00140024" w:rsidRDefault="007C3ED0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lastRenderedPageBreak/>
              <w:t>34</w:t>
            </w:r>
          </w:p>
        </w:tc>
      </w:tr>
      <w:tr w:rsidR="00161F74" w14:paraId="7DD6C547" w14:textId="48BBA84A" w:rsidTr="005527E4">
        <w:tc>
          <w:tcPr>
            <w:tcW w:w="3158" w:type="dxa"/>
          </w:tcPr>
          <w:p w14:paraId="736B3555" w14:textId="18F1AA38" w:rsidR="00161F74" w:rsidRDefault="00161F74" w:rsidP="00510650">
            <w:r>
              <w:t>Verbal fluency (letter words)</w:t>
            </w:r>
          </w:p>
          <w:p w14:paraId="06307A10" w14:textId="7D48F851" w:rsidR="00161F74" w:rsidRDefault="00161F74" w:rsidP="00510650">
            <w:r w:rsidRPr="006270B5">
              <w:t>'</w:t>
            </w:r>
            <w:proofErr w:type="spellStart"/>
            <w:r w:rsidRPr="006270B5">
              <w:t>letters_fluency_fi</w:t>
            </w:r>
            <w:proofErr w:type="spellEnd"/>
            <w:r w:rsidRPr="006270B5">
              <w:t>'</w:t>
            </w:r>
          </w:p>
        </w:tc>
        <w:tc>
          <w:tcPr>
            <w:tcW w:w="1476" w:type="dxa"/>
          </w:tcPr>
          <w:p w14:paraId="0CC77A5A" w14:textId="7866C194" w:rsidR="00161F74" w:rsidRDefault="00161F74" w:rsidP="00510650">
            <w:r>
              <w:t>Cognitive</w:t>
            </w:r>
          </w:p>
        </w:tc>
        <w:tc>
          <w:tcPr>
            <w:tcW w:w="2312" w:type="dxa"/>
          </w:tcPr>
          <w:p w14:paraId="699093B2" w14:textId="5C450EB3" w:rsidR="00161F74" w:rsidRDefault="00161F74" w:rsidP="00510650">
            <w:r w:rsidRPr="00792023">
              <w:rPr>
                <w:u w:val="single"/>
              </w:rPr>
              <w:t>&gt;</w:t>
            </w:r>
            <w:r>
              <w:t>10 words = 0</w:t>
            </w:r>
          </w:p>
          <w:p w14:paraId="5BAD8D8F" w14:textId="3EE0CB76" w:rsidR="00161F74" w:rsidRDefault="00161F74" w:rsidP="00510650">
            <w:r>
              <w:t>&lt;10 words = 1</w:t>
            </w:r>
          </w:p>
        </w:tc>
        <w:tc>
          <w:tcPr>
            <w:tcW w:w="2125" w:type="dxa"/>
          </w:tcPr>
          <w:p w14:paraId="360663DD" w14:textId="75937ABE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=79.8</w:t>
            </w:r>
          </w:p>
          <w:p w14:paraId="2E31E4DC" w14:textId="3D7A4A53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=16.1</w:t>
            </w:r>
          </w:p>
          <w:p w14:paraId="4B25A204" w14:textId="1F725276" w:rsidR="00161F74" w:rsidRPr="00140024" w:rsidRDefault="00161F74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4002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issing=4.2</w:t>
            </w:r>
          </w:p>
          <w:p w14:paraId="4F5C8AE2" w14:textId="77777777" w:rsidR="00161F74" w:rsidRPr="00140024" w:rsidRDefault="00161F74" w:rsidP="00510650">
            <w:pPr>
              <w:rPr>
                <w:rFonts w:cstheme="minorHAnsi"/>
                <w:u w:val="single"/>
              </w:rPr>
            </w:pPr>
          </w:p>
        </w:tc>
        <w:tc>
          <w:tcPr>
            <w:tcW w:w="568" w:type="dxa"/>
          </w:tcPr>
          <w:p w14:paraId="6234072E" w14:textId="6A069299" w:rsidR="00161F74" w:rsidRPr="00140024" w:rsidRDefault="007C3ED0" w:rsidP="00510650">
            <w:pPr>
              <w:pStyle w:val="HTMLPreformatted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5</w:t>
            </w:r>
          </w:p>
        </w:tc>
      </w:tr>
    </w:tbl>
    <w:p w14:paraId="167507C8" w14:textId="712D667C" w:rsidR="00927F59" w:rsidRDefault="00927F59"/>
    <w:p w14:paraId="141CE0AF" w14:textId="32E455AB" w:rsidR="001B7818" w:rsidRDefault="001B7818"/>
    <w:p w14:paraId="0F2DAE5D" w14:textId="0563015F" w:rsidR="00CB4DFB" w:rsidRPr="00CB4DFB" w:rsidRDefault="00CB4DFB" w:rsidP="00CB4DFB">
      <w:pPr>
        <w:rPr>
          <w:rFonts w:ascii="Times New Roman" w:eastAsia="Times New Roman" w:hAnsi="Times New Roman" w:cs="Times New Roman"/>
        </w:rPr>
      </w:pPr>
      <w:r w:rsidRPr="00CB4DFB">
        <w:rPr>
          <w:noProof/>
        </w:rPr>
        <w:drawing>
          <wp:inline distT="0" distB="0" distL="0" distR="0" wp14:anchorId="36EF2365" wp14:editId="13858C45">
            <wp:extent cx="2466340" cy="1660525"/>
            <wp:effectExtent l="0" t="0" r="0" b="0"/>
            <wp:docPr id="1" name="Picture 1" descr="A picture contain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raw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6340" cy="166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B74E85" w14:textId="6E234ACA" w:rsidR="001B7818" w:rsidRDefault="001B7818"/>
    <w:p w14:paraId="2AF237CE" w14:textId="550C405A" w:rsidR="00D75223" w:rsidRPr="00D75223" w:rsidRDefault="00D75223" w:rsidP="00D75223">
      <w:pPr>
        <w:rPr>
          <w:rFonts w:ascii="Times New Roman" w:eastAsia="Times New Roman" w:hAnsi="Times New Roman" w:cs="Times New Roman"/>
        </w:rPr>
      </w:pPr>
      <w:r w:rsidRPr="00D75223">
        <w:rPr>
          <w:noProof/>
        </w:rPr>
        <w:drawing>
          <wp:inline distT="0" distB="0" distL="0" distR="0" wp14:anchorId="0C7CCDDC" wp14:editId="2122F48B">
            <wp:extent cx="2538730" cy="1720215"/>
            <wp:effectExtent l="0" t="0" r="1270" b="0"/>
            <wp:docPr id="2" name="Picture 2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video gam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8730" cy="1720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CD736D" w14:textId="5EAF74C4" w:rsidR="00B8606B" w:rsidRDefault="00B8606B"/>
    <w:p w14:paraId="03DD43DF" w14:textId="2AC44A6F" w:rsidR="00CB4DFB" w:rsidRDefault="00B43707">
      <w:r>
        <w:t>Cross Sectional Slope = 3.3%</w:t>
      </w:r>
      <w:bookmarkEnd w:id="0"/>
    </w:p>
    <w:sectPr w:rsidR="00CB4DFB">
      <w:head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986DF9" w14:textId="77777777" w:rsidR="00AB5145" w:rsidRDefault="00AB5145" w:rsidP="00510650">
      <w:r>
        <w:separator/>
      </w:r>
    </w:p>
  </w:endnote>
  <w:endnote w:type="continuationSeparator" w:id="0">
    <w:p w14:paraId="594C90F0" w14:textId="77777777" w:rsidR="00AB5145" w:rsidRDefault="00AB5145" w:rsidP="005106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8C9987" w14:textId="77777777" w:rsidR="00AB5145" w:rsidRDefault="00AB5145" w:rsidP="00510650">
      <w:r>
        <w:separator/>
      </w:r>
    </w:p>
  </w:footnote>
  <w:footnote w:type="continuationSeparator" w:id="0">
    <w:p w14:paraId="03E932C8" w14:textId="77777777" w:rsidR="00AB5145" w:rsidRDefault="00AB5145" w:rsidP="0051065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05C149" w14:textId="77777777" w:rsidR="00510650" w:rsidRDefault="0051065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0558AE"/>
    <w:multiLevelType w:val="hybridMultilevel"/>
    <w:tmpl w:val="A9C68A98"/>
    <w:lvl w:ilvl="0" w:tplc="5E3A6BE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AE299E"/>
    <w:multiLevelType w:val="hybridMultilevel"/>
    <w:tmpl w:val="7BECAED2"/>
    <w:lvl w:ilvl="0" w:tplc="EB42D7F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555262"/>
    <w:multiLevelType w:val="hybridMultilevel"/>
    <w:tmpl w:val="FE7A50D2"/>
    <w:lvl w:ilvl="0" w:tplc="ADDEC50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AC6C22"/>
    <w:multiLevelType w:val="hybridMultilevel"/>
    <w:tmpl w:val="BA481466"/>
    <w:lvl w:ilvl="0" w:tplc="C2968B0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054E88"/>
    <w:multiLevelType w:val="hybridMultilevel"/>
    <w:tmpl w:val="4C8E39BC"/>
    <w:lvl w:ilvl="0" w:tplc="7B38AB0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0E248C"/>
    <w:multiLevelType w:val="hybridMultilevel"/>
    <w:tmpl w:val="BEAC6A40"/>
    <w:lvl w:ilvl="0" w:tplc="B4886F7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2938343">
    <w:abstractNumId w:val="5"/>
  </w:num>
  <w:num w:numId="2" w16cid:durableId="2075931936">
    <w:abstractNumId w:val="0"/>
  </w:num>
  <w:num w:numId="3" w16cid:durableId="640044193">
    <w:abstractNumId w:val="2"/>
  </w:num>
  <w:num w:numId="4" w16cid:durableId="1108089713">
    <w:abstractNumId w:val="1"/>
  </w:num>
  <w:num w:numId="5" w16cid:durableId="461004753">
    <w:abstractNumId w:val="3"/>
  </w:num>
  <w:num w:numId="6" w16cid:durableId="124002007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0B5"/>
    <w:rsid w:val="00065F22"/>
    <w:rsid w:val="00073A90"/>
    <w:rsid w:val="000E4EC0"/>
    <w:rsid w:val="000E6813"/>
    <w:rsid w:val="000F040C"/>
    <w:rsid w:val="00110E14"/>
    <w:rsid w:val="00115D0D"/>
    <w:rsid w:val="00135379"/>
    <w:rsid w:val="00140024"/>
    <w:rsid w:val="00161F74"/>
    <w:rsid w:val="001745E8"/>
    <w:rsid w:val="001B7818"/>
    <w:rsid w:val="001D09DE"/>
    <w:rsid w:val="001E7039"/>
    <w:rsid w:val="00207BC0"/>
    <w:rsid w:val="00212BE0"/>
    <w:rsid w:val="0021756E"/>
    <w:rsid w:val="00223854"/>
    <w:rsid w:val="00265D5F"/>
    <w:rsid w:val="00275F96"/>
    <w:rsid w:val="00291A9E"/>
    <w:rsid w:val="002C0E8D"/>
    <w:rsid w:val="002C25B3"/>
    <w:rsid w:val="00306842"/>
    <w:rsid w:val="00314648"/>
    <w:rsid w:val="00315297"/>
    <w:rsid w:val="003234B1"/>
    <w:rsid w:val="0032668B"/>
    <w:rsid w:val="003A0878"/>
    <w:rsid w:val="00467709"/>
    <w:rsid w:val="004A6156"/>
    <w:rsid w:val="004B7EE3"/>
    <w:rsid w:val="00510650"/>
    <w:rsid w:val="00516F72"/>
    <w:rsid w:val="005261D5"/>
    <w:rsid w:val="00533701"/>
    <w:rsid w:val="005527E4"/>
    <w:rsid w:val="005546CE"/>
    <w:rsid w:val="00570BE7"/>
    <w:rsid w:val="00582187"/>
    <w:rsid w:val="0058305E"/>
    <w:rsid w:val="005A6BCD"/>
    <w:rsid w:val="005A78C7"/>
    <w:rsid w:val="005B347D"/>
    <w:rsid w:val="006270B5"/>
    <w:rsid w:val="00627BC1"/>
    <w:rsid w:val="00660C9F"/>
    <w:rsid w:val="00683E7E"/>
    <w:rsid w:val="006F0798"/>
    <w:rsid w:val="00711BF3"/>
    <w:rsid w:val="00736374"/>
    <w:rsid w:val="007373A6"/>
    <w:rsid w:val="007773F2"/>
    <w:rsid w:val="00792023"/>
    <w:rsid w:val="007A5182"/>
    <w:rsid w:val="007C3ED0"/>
    <w:rsid w:val="007E1BD2"/>
    <w:rsid w:val="00814926"/>
    <w:rsid w:val="0085053D"/>
    <w:rsid w:val="008506AA"/>
    <w:rsid w:val="00897A37"/>
    <w:rsid w:val="008F793F"/>
    <w:rsid w:val="00925FC9"/>
    <w:rsid w:val="00927F59"/>
    <w:rsid w:val="00963D4C"/>
    <w:rsid w:val="009F44B2"/>
    <w:rsid w:val="00A71AFA"/>
    <w:rsid w:val="00A86B26"/>
    <w:rsid w:val="00A90C53"/>
    <w:rsid w:val="00AB439E"/>
    <w:rsid w:val="00AB5145"/>
    <w:rsid w:val="00AD1AB9"/>
    <w:rsid w:val="00AE5437"/>
    <w:rsid w:val="00B31AA8"/>
    <w:rsid w:val="00B35913"/>
    <w:rsid w:val="00B43707"/>
    <w:rsid w:val="00B46DF2"/>
    <w:rsid w:val="00B70143"/>
    <w:rsid w:val="00B82DFD"/>
    <w:rsid w:val="00B8606B"/>
    <w:rsid w:val="00BA03D2"/>
    <w:rsid w:val="00BB243A"/>
    <w:rsid w:val="00C12F54"/>
    <w:rsid w:val="00C246B8"/>
    <w:rsid w:val="00C45D4E"/>
    <w:rsid w:val="00C814BC"/>
    <w:rsid w:val="00CB4DFB"/>
    <w:rsid w:val="00D043CC"/>
    <w:rsid w:val="00D75223"/>
    <w:rsid w:val="00D91DD4"/>
    <w:rsid w:val="00E200A7"/>
    <w:rsid w:val="00E76D49"/>
    <w:rsid w:val="00EC1FDE"/>
    <w:rsid w:val="00EC210B"/>
    <w:rsid w:val="00F17169"/>
    <w:rsid w:val="00F92BD2"/>
    <w:rsid w:val="00FB7DA8"/>
    <w:rsid w:val="00FC6E25"/>
    <w:rsid w:val="00FC795A"/>
    <w:rsid w:val="00FE4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7F9D5"/>
  <w15:chartTrackingRefBased/>
  <w15:docId w15:val="{4BE61BC3-DED2-4344-A077-99C90814E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70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202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0F04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F040C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756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56E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1065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0650"/>
  </w:style>
  <w:style w:type="paragraph" w:styleId="Footer">
    <w:name w:val="footer"/>
    <w:basedOn w:val="Normal"/>
    <w:link w:val="FooterChar"/>
    <w:uiPriority w:val="99"/>
    <w:unhideWhenUsed/>
    <w:rsid w:val="0051065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06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7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6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7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5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7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9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9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4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6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1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652</Words>
  <Characters>3900</Characters>
  <Application>Microsoft Office Word</Application>
  <DocSecurity>0</DocSecurity>
  <Lines>54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searle</dc:creator>
  <cp:keywords/>
  <dc:description/>
  <cp:lastModifiedBy>Chitalu, Petronella</cp:lastModifiedBy>
  <cp:revision>11</cp:revision>
  <dcterms:created xsi:type="dcterms:W3CDTF">2020-10-27T16:55:00Z</dcterms:created>
  <dcterms:modified xsi:type="dcterms:W3CDTF">2022-06-16T11:06:00Z</dcterms:modified>
</cp:coreProperties>
</file>